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E36F63" w14:textId="77777777" w:rsidR="004D3DA4" w:rsidRDefault="004D3DA4">
      <w:pPr>
        <w:rPr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286"/>
        <w:gridCol w:w="1485"/>
        <w:gridCol w:w="2071"/>
        <w:gridCol w:w="1997"/>
        <w:gridCol w:w="1217"/>
      </w:tblGrid>
      <w:tr w:rsidR="007E7F21" w:rsidRPr="00434A47" w14:paraId="1CED6037" w14:textId="77777777" w:rsidTr="00FD5F8B">
        <w:trPr>
          <w:trHeight w:val="363"/>
        </w:trPr>
        <w:tc>
          <w:tcPr>
            <w:tcW w:w="2286" w:type="dxa"/>
            <w:shd w:val="clear" w:color="auto" w:fill="D9D9D9" w:themeFill="background1" w:themeFillShade="D9"/>
          </w:tcPr>
          <w:p w14:paraId="77B7B838" w14:textId="77777777" w:rsidR="007E7F21" w:rsidRPr="00434A47" w:rsidRDefault="007E7F21" w:rsidP="00FD5F8B">
            <w:pPr>
              <w:tabs>
                <w:tab w:val="left" w:pos="567"/>
              </w:tabs>
              <w:spacing w:line="480" w:lineRule="auto"/>
              <w:jc w:val="both"/>
              <w:rPr>
                <w:rFonts w:ascii="Arial" w:eastAsia="Times New Roman" w:hAnsi="Arial" w:cs="Arial"/>
                <w:bCs/>
                <w:sz w:val="20"/>
                <w:szCs w:val="22"/>
                <w:lang w:val="en-US"/>
              </w:rPr>
            </w:pPr>
            <w:r w:rsidRPr="00434A47">
              <w:rPr>
                <w:rFonts w:ascii="Arial" w:eastAsia="Times New Roman" w:hAnsi="Arial" w:cs="Arial"/>
                <w:b/>
                <w:bCs/>
                <w:sz w:val="20"/>
                <w:szCs w:val="22"/>
                <w:lang w:val="en-US"/>
              </w:rPr>
              <w:t xml:space="preserve">eGFR slope </w:t>
            </w:r>
          </w:p>
        </w:tc>
        <w:tc>
          <w:tcPr>
            <w:tcW w:w="1485" w:type="dxa"/>
            <w:shd w:val="clear" w:color="auto" w:fill="D9D9D9" w:themeFill="background1" w:themeFillShade="D9"/>
          </w:tcPr>
          <w:p w14:paraId="5E2329AA" w14:textId="77777777" w:rsidR="007E7F21" w:rsidRPr="00434A47" w:rsidRDefault="007E7F21" w:rsidP="00FD5F8B">
            <w:pPr>
              <w:tabs>
                <w:tab w:val="left" w:pos="567"/>
              </w:tabs>
              <w:spacing w:line="480" w:lineRule="auto"/>
              <w:jc w:val="both"/>
              <w:rPr>
                <w:rFonts w:ascii="Arial" w:eastAsia="Times New Roman" w:hAnsi="Arial" w:cs="Arial"/>
                <w:b/>
                <w:bCs/>
                <w:sz w:val="20"/>
                <w:szCs w:val="22"/>
                <w:lang w:val="de-CH"/>
              </w:rPr>
            </w:pPr>
            <w:r w:rsidRPr="00434A47">
              <w:rPr>
                <w:rFonts w:ascii="Arial" w:eastAsia="Times New Roman" w:hAnsi="Arial" w:cs="Arial"/>
                <w:b/>
                <w:bCs/>
                <w:sz w:val="20"/>
                <w:szCs w:val="22"/>
                <w:lang w:val="de-CH"/>
              </w:rPr>
              <w:t>Overall</w:t>
            </w:r>
          </w:p>
        </w:tc>
        <w:tc>
          <w:tcPr>
            <w:tcW w:w="2071" w:type="dxa"/>
            <w:shd w:val="clear" w:color="auto" w:fill="D9D9D9" w:themeFill="background1" w:themeFillShade="D9"/>
          </w:tcPr>
          <w:p w14:paraId="06023933" w14:textId="77777777" w:rsidR="007E7F21" w:rsidRPr="00434A47" w:rsidRDefault="007E7F21" w:rsidP="00FD5F8B">
            <w:pPr>
              <w:tabs>
                <w:tab w:val="left" w:pos="567"/>
              </w:tabs>
              <w:spacing w:line="480" w:lineRule="auto"/>
              <w:jc w:val="both"/>
              <w:rPr>
                <w:rFonts w:ascii="Arial" w:eastAsia="Times New Roman" w:hAnsi="Arial" w:cs="Arial"/>
                <w:b/>
                <w:bCs/>
                <w:sz w:val="20"/>
                <w:szCs w:val="22"/>
                <w:lang w:val="de-CH"/>
              </w:rPr>
            </w:pPr>
            <w:r w:rsidRPr="00434A47">
              <w:rPr>
                <w:rFonts w:ascii="Arial" w:eastAsia="Times New Roman" w:hAnsi="Arial" w:cs="Arial"/>
                <w:b/>
                <w:bCs/>
                <w:sz w:val="20"/>
                <w:szCs w:val="22"/>
                <w:lang w:val="de-CH"/>
              </w:rPr>
              <w:t>Non-</w:t>
            </w:r>
            <w:proofErr w:type="spellStart"/>
            <w:r w:rsidRPr="00434A47">
              <w:rPr>
                <w:rFonts w:ascii="Arial" w:eastAsia="Times New Roman" w:hAnsi="Arial" w:cs="Arial"/>
                <w:b/>
                <w:bCs/>
                <w:sz w:val="20"/>
                <w:szCs w:val="22"/>
                <w:lang w:val="de-CH"/>
              </w:rPr>
              <w:t>Responder</w:t>
            </w:r>
            <w:proofErr w:type="spellEnd"/>
          </w:p>
        </w:tc>
        <w:tc>
          <w:tcPr>
            <w:tcW w:w="1997" w:type="dxa"/>
            <w:shd w:val="clear" w:color="auto" w:fill="D9D9D9" w:themeFill="background1" w:themeFillShade="D9"/>
          </w:tcPr>
          <w:p w14:paraId="1E591639" w14:textId="77777777" w:rsidR="007E7F21" w:rsidRPr="00434A47" w:rsidRDefault="007E7F21" w:rsidP="00FD5F8B">
            <w:pPr>
              <w:tabs>
                <w:tab w:val="left" w:pos="567"/>
              </w:tabs>
              <w:spacing w:line="480" w:lineRule="auto"/>
              <w:jc w:val="both"/>
              <w:rPr>
                <w:rFonts w:ascii="Arial" w:eastAsia="Times New Roman" w:hAnsi="Arial" w:cs="Arial"/>
                <w:b/>
                <w:bCs/>
                <w:sz w:val="20"/>
                <w:szCs w:val="22"/>
                <w:lang w:val="de-CH"/>
              </w:rPr>
            </w:pPr>
            <w:proofErr w:type="spellStart"/>
            <w:r w:rsidRPr="00434A47">
              <w:rPr>
                <w:rFonts w:ascii="Arial" w:eastAsia="Times New Roman" w:hAnsi="Arial" w:cs="Arial"/>
                <w:b/>
                <w:bCs/>
                <w:sz w:val="20"/>
                <w:szCs w:val="22"/>
                <w:lang w:val="de-CH"/>
              </w:rPr>
              <w:t>Responder</w:t>
            </w:r>
            <w:proofErr w:type="spellEnd"/>
          </w:p>
        </w:tc>
        <w:tc>
          <w:tcPr>
            <w:tcW w:w="1217" w:type="dxa"/>
            <w:shd w:val="clear" w:color="auto" w:fill="D9D9D9" w:themeFill="background1" w:themeFillShade="D9"/>
          </w:tcPr>
          <w:p w14:paraId="5AB64120" w14:textId="77777777" w:rsidR="007E7F21" w:rsidRPr="00434A47" w:rsidRDefault="007E7F21" w:rsidP="00FD5F8B">
            <w:pPr>
              <w:tabs>
                <w:tab w:val="left" w:pos="567"/>
              </w:tabs>
              <w:spacing w:line="480" w:lineRule="auto"/>
              <w:jc w:val="both"/>
              <w:rPr>
                <w:rFonts w:ascii="Arial" w:eastAsia="Times New Roman" w:hAnsi="Arial" w:cs="Arial"/>
                <w:b/>
                <w:bCs/>
                <w:sz w:val="20"/>
                <w:szCs w:val="22"/>
                <w:lang w:val="de-CH"/>
              </w:rPr>
            </w:pPr>
            <w:r w:rsidRPr="00434A47">
              <w:rPr>
                <w:rFonts w:ascii="Arial" w:eastAsia="Times New Roman" w:hAnsi="Arial" w:cs="Arial"/>
                <w:b/>
                <w:bCs/>
                <w:sz w:val="20"/>
                <w:szCs w:val="22"/>
                <w:lang w:val="de-CH"/>
              </w:rPr>
              <w:t>P-Value</w:t>
            </w:r>
          </w:p>
        </w:tc>
      </w:tr>
      <w:tr w:rsidR="007E7F21" w:rsidRPr="00434A47" w14:paraId="255A1708" w14:textId="77777777" w:rsidTr="00FD5F8B">
        <w:trPr>
          <w:trHeight w:val="321"/>
        </w:trPr>
        <w:tc>
          <w:tcPr>
            <w:tcW w:w="2286" w:type="dxa"/>
          </w:tcPr>
          <w:p w14:paraId="5990CD8F" w14:textId="77777777" w:rsidR="007E7F21" w:rsidRPr="00434A47" w:rsidRDefault="007E7F21" w:rsidP="00FD5F8B">
            <w:pPr>
              <w:tabs>
                <w:tab w:val="left" w:pos="567"/>
              </w:tabs>
              <w:spacing w:line="480" w:lineRule="auto"/>
              <w:jc w:val="both"/>
              <w:rPr>
                <w:rFonts w:ascii="Arial" w:eastAsia="Times New Roman" w:hAnsi="Arial" w:cs="Arial"/>
                <w:bCs/>
                <w:sz w:val="20"/>
                <w:szCs w:val="22"/>
                <w:lang w:val="en-US"/>
              </w:rPr>
            </w:pPr>
            <w:r w:rsidRPr="00434A47">
              <w:rPr>
                <w:rFonts w:ascii="Arial" w:eastAsia="Times New Roman" w:hAnsi="Arial" w:cs="Arial"/>
                <w:b/>
                <w:bCs/>
                <w:sz w:val="20"/>
                <w:szCs w:val="22"/>
                <w:lang w:val="en-US"/>
              </w:rPr>
              <w:t xml:space="preserve">Before </w:t>
            </w:r>
            <w:r w:rsidRPr="00434A47">
              <w:rPr>
                <w:rFonts w:ascii="Arial" w:eastAsia="Times New Roman" w:hAnsi="Arial" w:cs="Arial"/>
                <w:bCs/>
                <w:sz w:val="20"/>
                <w:szCs w:val="22"/>
                <w:lang w:val="en-US"/>
              </w:rPr>
              <w:t>biopsy</w:t>
            </w:r>
          </w:p>
          <w:p w14:paraId="232ACDE7" w14:textId="77777777" w:rsidR="007E7F21" w:rsidRPr="00434A47" w:rsidRDefault="007E7F21" w:rsidP="00FD5F8B">
            <w:pPr>
              <w:tabs>
                <w:tab w:val="left" w:pos="567"/>
              </w:tabs>
              <w:spacing w:line="480" w:lineRule="auto"/>
              <w:jc w:val="both"/>
              <w:rPr>
                <w:rFonts w:ascii="Arial" w:eastAsia="Times New Roman" w:hAnsi="Arial" w:cs="Arial"/>
                <w:bCs/>
                <w:sz w:val="20"/>
                <w:szCs w:val="22"/>
                <w:lang w:val="en-US"/>
              </w:rPr>
            </w:pPr>
            <w:r w:rsidRPr="00434A47">
              <w:rPr>
                <w:rFonts w:ascii="Arial" w:eastAsia="Times New Roman" w:hAnsi="Arial" w:cs="Arial"/>
                <w:bCs/>
                <w:sz w:val="20"/>
                <w:szCs w:val="22"/>
                <w:lang w:val="en-US"/>
              </w:rPr>
              <w:t>(</w:t>
            </w:r>
            <w:r w:rsidRPr="00434A47">
              <w:rPr>
                <w:rFonts w:ascii="Arial" w:eastAsia="Times New Roman" w:hAnsi="Arial" w:cs="Arial"/>
                <w:bCs/>
                <w:sz w:val="22"/>
                <w:szCs w:val="22"/>
                <w:lang w:val="en-US"/>
              </w:rPr>
              <w:t>ml / min x day</w:t>
            </w:r>
            <w:r w:rsidRPr="00434A47">
              <w:rPr>
                <w:rFonts w:ascii="Arial" w:eastAsia="Times New Roman" w:hAnsi="Arial" w:cs="Arial"/>
                <w:bCs/>
                <w:sz w:val="20"/>
                <w:szCs w:val="22"/>
                <w:lang w:val="en-US"/>
              </w:rPr>
              <w:t>)</w:t>
            </w:r>
          </w:p>
          <w:p w14:paraId="3C29E06C" w14:textId="77777777" w:rsidR="007E7F21" w:rsidRPr="00434A47" w:rsidRDefault="007E7F21" w:rsidP="00FD5F8B">
            <w:pPr>
              <w:tabs>
                <w:tab w:val="left" w:pos="567"/>
              </w:tabs>
              <w:spacing w:line="480" w:lineRule="auto"/>
              <w:jc w:val="both"/>
              <w:rPr>
                <w:rFonts w:ascii="Arial" w:eastAsia="Times New Roman" w:hAnsi="Arial" w:cs="Arial"/>
                <w:bCs/>
                <w:sz w:val="20"/>
                <w:szCs w:val="22"/>
                <w:lang w:val="de-CH"/>
              </w:rPr>
            </w:pPr>
            <w:r w:rsidRPr="00434A47">
              <w:rPr>
                <w:rFonts w:ascii="Arial" w:eastAsia="Times New Roman" w:hAnsi="Arial" w:cs="Arial"/>
                <w:bCs/>
                <w:sz w:val="20"/>
                <w:szCs w:val="22"/>
                <w:lang w:val="en-US"/>
              </w:rPr>
              <w:t>(</w:t>
            </w:r>
            <w:r w:rsidRPr="00434A47">
              <w:rPr>
                <w:rFonts w:ascii="Arial" w:eastAsia="Times New Roman" w:hAnsi="Arial" w:cs="Arial"/>
                <w:bCs/>
                <w:sz w:val="22"/>
                <w:szCs w:val="22"/>
                <w:lang w:val="en-US"/>
              </w:rPr>
              <w:t>ml / min x year</w:t>
            </w:r>
            <w:r w:rsidRPr="00434A47">
              <w:rPr>
                <w:rFonts w:ascii="Arial" w:eastAsia="Times New Roman" w:hAnsi="Arial" w:cs="Arial"/>
                <w:bCs/>
                <w:sz w:val="20"/>
                <w:szCs w:val="22"/>
                <w:lang w:val="en-US"/>
              </w:rPr>
              <w:t>)</w:t>
            </w:r>
          </w:p>
        </w:tc>
        <w:tc>
          <w:tcPr>
            <w:tcW w:w="1485" w:type="dxa"/>
          </w:tcPr>
          <w:p w14:paraId="2D937058" w14:textId="77777777" w:rsidR="007E7F21" w:rsidRPr="00434A47" w:rsidRDefault="007E7F21" w:rsidP="00FD5F8B">
            <w:pPr>
              <w:tabs>
                <w:tab w:val="left" w:pos="567"/>
              </w:tabs>
              <w:spacing w:line="480" w:lineRule="auto"/>
              <w:jc w:val="center"/>
              <w:rPr>
                <w:rFonts w:ascii="Arial" w:eastAsia="Times New Roman" w:hAnsi="Arial" w:cs="Arial"/>
                <w:bCs/>
                <w:sz w:val="20"/>
                <w:szCs w:val="22"/>
                <w:lang w:val="de-CH"/>
              </w:rPr>
            </w:pPr>
          </w:p>
          <w:p w14:paraId="0C49A308" w14:textId="77777777" w:rsidR="007E7F21" w:rsidRPr="00434A47" w:rsidRDefault="007E7F21" w:rsidP="00FD5F8B">
            <w:pPr>
              <w:tabs>
                <w:tab w:val="left" w:pos="567"/>
              </w:tabs>
              <w:spacing w:line="480" w:lineRule="auto"/>
              <w:jc w:val="center"/>
              <w:rPr>
                <w:rFonts w:ascii="Arial" w:eastAsia="Times New Roman" w:hAnsi="Arial" w:cs="Arial"/>
                <w:bCs/>
                <w:sz w:val="20"/>
                <w:szCs w:val="22"/>
                <w:lang w:val="de-CH"/>
              </w:rPr>
            </w:pPr>
            <w:r w:rsidRPr="00434A47">
              <w:rPr>
                <w:rFonts w:ascii="Arial" w:eastAsia="Times New Roman" w:hAnsi="Arial" w:cs="Arial"/>
                <w:bCs/>
                <w:sz w:val="20"/>
                <w:szCs w:val="22"/>
                <w:lang w:val="de-CH"/>
              </w:rPr>
              <w:t>-0.046 ± 0.05</w:t>
            </w:r>
          </w:p>
          <w:p w14:paraId="00003331" w14:textId="77777777" w:rsidR="007E7F21" w:rsidRPr="00434A47" w:rsidRDefault="007E7F21" w:rsidP="00FD5F8B">
            <w:pPr>
              <w:tabs>
                <w:tab w:val="left" w:pos="567"/>
              </w:tabs>
              <w:spacing w:line="480" w:lineRule="auto"/>
              <w:jc w:val="center"/>
              <w:rPr>
                <w:rFonts w:ascii="Arial" w:eastAsia="Times New Roman" w:hAnsi="Arial" w:cs="Arial"/>
                <w:bCs/>
                <w:sz w:val="20"/>
                <w:szCs w:val="22"/>
                <w:lang w:val="de-CH"/>
              </w:rPr>
            </w:pPr>
            <w:r w:rsidRPr="00434A47">
              <w:rPr>
                <w:rFonts w:ascii="Arial" w:eastAsia="Times New Roman" w:hAnsi="Arial" w:cs="Arial"/>
                <w:bCs/>
                <w:sz w:val="20"/>
                <w:szCs w:val="22"/>
                <w:lang w:val="de-CH"/>
              </w:rPr>
              <w:t>-17</w:t>
            </w:r>
          </w:p>
        </w:tc>
        <w:tc>
          <w:tcPr>
            <w:tcW w:w="2071" w:type="dxa"/>
          </w:tcPr>
          <w:p w14:paraId="22B884A4" w14:textId="77777777" w:rsidR="007E7F21" w:rsidRPr="00434A47" w:rsidRDefault="007E7F21" w:rsidP="00FD5F8B">
            <w:pPr>
              <w:tabs>
                <w:tab w:val="left" w:pos="567"/>
              </w:tabs>
              <w:spacing w:line="480" w:lineRule="auto"/>
              <w:jc w:val="center"/>
              <w:rPr>
                <w:rFonts w:ascii="Arial" w:eastAsia="Times New Roman" w:hAnsi="Arial" w:cs="Arial"/>
                <w:bCs/>
                <w:sz w:val="20"/>
                <w:szCs w:val="22"/>
                <w:lang w:val="de-CH"/>
              </w:rPr>
            </w:pPr>
          </w:p>
          <w:p w14:paraId="1BC55702" w14:textId="77777777" w:rsidR="007E7F21" w:rsidRPr="00434A47" w:rsidRDefault="007E7F21" w:rsidP="00FD5F8B">
            <w:pPr>
              <w:tabs>
                <w:tab w:val="left" w:pos="567"/>
              </w:tabs>
              <w:spacing w:line="480" w:lineRule="auto"/>
              <w:jc w:val="center"/>
              <w:rPr>
                <w:rFonts w:ascii="Arial" w:eastAsia="Times New Roman" w:hAnsi="Arial" w:cs="Arial"/>
                <w:bCs/>
                <w:sz w:val="20"/>
                <w:szCs w:val="22"/>
                <w:lang w:val="de-CH"/>
              </w:rPr>
            </w:pPr>
            <w:r w:rsidRPr="00434A47">
              <w:rPr>
                <w:rFonts w:ascii="Arial" w:eastAsia="Times New Roman" w:hAnsi="Arial" w:cs="Arial"/>
                <w:bCs/>
                <w:sz w:val="20"/>
                <w:szCs w:val="22"/>
                <w:lang w:val="de-CH"/>
              </w:rPr>
              <w:t>-0.005 ± 0.039</w:t>
            </w:r>
          </w:p>
          <w:p w14:paraId="7CA7974D" w14:textId="77777777" w:rsidR="007E7F21" w:rsidRPr="00434A47" w:rsidRDefault="007E7F21" w:rsidP="00FD5F8B">
            <w:pPr>
              <w:tabs>
                <w:tab w:val="left" w:pos="567"/>
              </w:tabs>
              <w:spacing w:line="480" w:lineRule="auto"/>
              <w:jc w:val="center"/>
              <w:rPr>
                <w:rFonts w:ascii="Arial" w:eastAsia="Times New Roman" w:hAnsi="Arial" w:cs="Arial"/>
                <w:bCs/>
                <w:sz w:val="20"/>
                <w:szCs w:val="22"/>
                <w:lang w:val="de-CH"/>
              </w:rPr>
            </w:pPr>
            <w:r w:rsidRPr="00434A47">
              <w:rPr>
                <w:rFonts w:ascii="Arial" w:eastAsia="Times New Roman" w:hAnsi="Arial" w:cs="Arial"/>
                <w:bCs/>
                <w:sz w:val="20"/>
                <w:szCs w:val="22"/>
                <w:lang w:val="de-CH"/>
              </w:rPr>
              <w:t>-1.8</w:t>
            </w:r>
          </w:p>
        </w:tc>
        <w:tc>
          <w:tcPr>
            <w:tcW w:w="1997" w:type="dxa"/>
          </w:tcPr>
          <w:p w14:paraId="4464724A" w14:textId="77777777" w:rsidR="007E7F21" w:rsidRPr="00434A47" w:rsidRDefault="007E7F21" w:rsidP="00FD5F8B">
            <w:pPr>
              <w:tabs>
                <w:tab w:val="left" w:pos="567"/>
              </w:tabs>
              <w:spacing w:line="480" w:lineRule="auto"/>
              <w:jc w:val="center"/>
              <w:rPr>
                <w:rFonts w:ascii="Arial" w:eastAsia="Times New Roman" w:hAnsi="Arial" w:cs="Arial"/>
                <w:bCs/>
                <w:sz w:val="20"/>
                <w:szCs w:val="22"/>
                <w:lang w:val="de-CH"/>
              </w:rPr>
            </w:pPr>
          </w:p>
          <w:p w14:paraId="5C814A89" w14:textId="77777777" w:rsidR="007E7F21" w:rsidRPr="00434A47" w:rsidRDefault="007E7F21" w:rsidP="00FD5F8B">
            <w:pPr>
              <w:tabs>
                <w:tab w:val="left" w:pos="567"/>
              </w:tabs>
              <w:spacing w:line="480" w:lineRule="auto"/>
              <w:jc w:val="center"/>
              <w:rPr>
                <w:rFonts w:ascii="Arial" w:eastAsia="Times New Roman" w:hAnsi="Arial" w:cs="Arial"/>
                <w:bCs/>
                <w:sz w:val="20"/>
                <w:szCs w:val="22"/>
                <w:lang w:val="de-CH"/>
              </w:rPr>
            </w:pPr>
            <w:r w:rsidRPr="00434A47">
              <w:rPr>
                <w:rFonts w:ascii="Arial" w:eastAsia="Times New Roman" w:hAnsi="Arial" w:cs="Arial"/>
                <w:bCs/>
                <w:sz w:val="20"/>
                <w:szCs w:val="22"/>
                <w:lang w:val="de-CH"/>
              </w:rPr>
              <w:t>-0.070 ± 0.044</w:t>
            </w:r>
          </w:p>
          <w:p w14:paraId="671558D0" w14:textId="77777777" w:rsidR="007E7F21" w:rsidRPr="00434A47" w:rsidRDefault="007E7F21" w:rsidP="00FD5F8B">
            <w:pPr>
              <w:tabs>
                <w:tab w:val="left" w:pos="567"/>
              </w:tabs>
              <w:spacing w:line="480" w:lineRule="auto"/>
              <w:jc w:val="center"/>
              <w:rPr>
                <w:rFonts w:ascii="Arial" w:eastAsia="Times New Roman" w:hAnsi="Arial" w:cs="Arial"/>
                <w:bCs/>
                <w:sz w:val="20"/>
                <w:szCs w:val="22"/>
                <w:lang w:val="de-CH"/>
              </w:rPr>
            </w:pPr>
            <w:r w:rsidRPr="00434A47">
              <w:rPr>
                <w:rFonts w:ascii="Arial" w:eastAsia="Times New Roman" w:hAnsi="Arial" w:cs="Arial"/>
                <w:bCs/>
                <w:sz w:val="20"/>
                <w:szCs w:val="22"/>
                <w:lang w:val="de-CH"/>
              </w:rPr>
              <w:t>-26</w:t>
            </w:r>
          </w:p>
        </w:tc>
        <w:tc>
          <w:tcPr>
            <w:tcW w:w="1217" w:type="dxa"/>
          </w:tcPr>
          <w:p w14:paraId="38FD04BF" w14:textId="77777777" w:rsidR="007E7F21" w:rsidRPr="00434A47" w:rsidRDefault="007E7F21" w:rsidP="00FD5F8B">
            <w:pPr>
              <w:tabs>
                <w:tab w:val="left" w:pos="567"/>
              </w:tabs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2"/>
                <w:lang w:val="de-CH"/>
              </w:rPr>
            </w:pPr>
          </w:p>
          <w:p w14:paraId="5DABDD6A" w14:textId="77777777" w:rsidR="007E7F21" w:rsidRPr="00434A47" w:rsidRDefault="007E7F21" w:rsidP="00FD5F8B">
            <w:pPr>
              <w:tabs>
                <w:tab w:val="left" w:pos="567"/>
              </w:tabs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2"/>
                <w:lang w:val="de-CH"/>
              </w:rPr>
            </w:pPr>
            <w:r w:rsidRPr="00434A47">
              <w:rPr>
                <w:rFonts w:ascii="Arial" w:eastAsia="Times New Roman" w:hAnsi="Arial" w:cs="Arial"/>
                <w:b/>
                <w:bCs/>
                <w:sz w:val="20"/>
                <w:szCs w:val="22"/>
                <w:lang w:val="de-CH"/>
              </w:rPr>
              <w:t>0.010</w:t>
            </w:r>
          </w:p>
        </w:tc>
      </w:tr>
      <w:tr w:rsidR="007E7F21" w:rsidRPr="00434A47" w14:paraId="04540074" w14:textId="77777777" w:rsidTr="00FD5F8B">
        <w:trPr>
          <w:trHeight w:val="320"/>
        </w:trPr>
        <w:tc>
          <w:tcPr>
            <w:tcW w:w="2286" w:type="dxa"/>
          </w:tcPr>
          <w:p w14:paraId="0C325A7D" w14:textId="77777777" w:rsidR="007E7F21" w:rsidRPr="00434A47" w:rsidRDefault="007E7F21" w:rsidP="00FD5F8B">
            <w:pPr>
              <w:tabs>
                <w:tab w:val="left" w:pos="567"/>
              </w:tabs>
              <w:spacing w:line="480" w:lineRule="auto"/>
              <w:jc w:val="both"/>
              <w:rPr>
                <w:rFonts w:ascii="Arial" w:eastAsia="Times New Roman" w:hAnsi="Arial" w:cs="Arial"/>
                <w:bCs/>
                <w:sz w:val="20"/>
                <w:szCs w:val="22"/>
                <w:lang w:val="en-US"/>
              </w:rPr>
            </w:pPr>
            <w:r w:rsidRPr="00434A47">
              <w:rPr>
                <w:rFonts w:ascii="Arial" w:eastAsia="Times New Roman" w:hAnsi="Arial" w:cs="Arial"/>
                <w:b/>
                <w:bCs/>
                <w:sz w:val="20"/>
                <w:szCs w:val="22"/>
                <w:lang w:val="en-US"/>
              </w:rPr>
              <w:t xml:space="preserve">After </w:t>
            </w:r>
            <w:r w:rsidRPr="00434A47">
              <w:rPr>
                <w:rFonts w:ascii="Arial" w:eastAsia="Times New Roman" w:hAnsi="Arial" w:cs="Arial"/>
                <w:bCs/>
                <w:sz w:val="20"/>
                <w:szCs w:val="22"/>
                <w:lang w:val="en-US"/>
              </w:rPr>
              <w:t>biopsy</w:t>
            </w:r>
          </w:p>
          <w:p w14:paraId="02C612F4" w14:textId="77777777" w:rsidR="007E7F21" w:rsidRPr="00434A47" w:rsidRDefault="007E7F21" w:rsidP="00FD5F8B">
            <w:pPr>
              <w:tabs>
                <w:tab w:val="left" w:pos="567"/>
              </w:tabs>
              <w:spacing w:line="480" w:lineRule="auto"/>
              <w:jc w:val="both"/>
              <w:rPr>
                <w:rFonts w:ascii="Arial" w:eastAsia="Times New Roman" w:hAnsi="Arial" w:cs="Arial"/>
                <w:bCs/>
                <w:sz w:val="20"/>
                <w:szCs w:val="22"/>
                <w:lang w:val="en-US"/>
              </w:rPr>
            </w:pPr>
            <w:r w:rsidRPr="00434A47">
              <w:rPr>
                <w:rFonts w:ascii="Arial" w:eastAsia="Times New Roman" w:hAnsi="Arial" w:cs="Arial"/>
                <w:bCs/>
                <w:sz w:val="20"/>
                <w:szCs w:val="22"/>
                <w:lang w:val="en-US"/>
              </w:rPr>
              <w:t>(</w:t>
            </w:r>
            <w:r w:rsidRPr="00434A47">
              <w:rPr>
                <w:rFonts w:ascii="Arial" w:eastAsia="Times New Roman" w:hAnsi="Arial" w:cs="Arial"/>
                <w:bCs/>
                <w:sz w:val="22"/>
                <w:szCs w:val="22"/>
                <w:lang w:val="en-US"/>
              </w:rPr>
              <w:t>ml / min x day</w:t>
            </w:r>
            <w:r w:rsidRPr="00434A47">
              <w:rPr>
                <w:rFonts w:ascii="Arial" w:eastAsia="Times New Roman" w:hAnsi="Arial" w:cs="Arial"/>
                <w:bCs/>
                <w:sz w:val="20"/>
                <w:szCs w:val="22"/>
                <w:lang w:val="en-US"/>
              </w:rPr>
              <w:t>)</w:t>
            </w:r>
          </w:p>
          <w:p w14:paraId="03D1CE32" w14:textId="77777777" w:rsidR="007E7F21" w:rsidRPr="00434A47" w:rsidRDefault="007E7F21" w:rsidP="00FD5F8B">
            <w:pPr>
              <w:tabs>
                <w:tab w:val="left" w:pos="567"/>
              </w:tabs>
              <w:spacing w:line="480" w:lineRule="auto"/>
              <w:jc w:val="both"/>
              <w:rPr>
                <w:rFonts w:ascii="Arial" w:eastAsia="Times New Roman" w:hAnsi="Arial" w:cs="Arial"/>
                <w:bCs/>
                <w:sz w:val="20"/>
                <w:szCs w:val="22"/>
                <w:lang w:val="de-CH"/>
              </w:rPr>
            </w:pPr>
            <w:r w:rsidRPr="00434A47">
              <w:rPr>
                <w:rFonts w:ascii="Arial" w:eastAsia="Times New Roman" w:hAnsi="Arial" w:cs="Arial"/>
                <w:bCs/>
                <w:sz w:val="20"/>
                <w:szCs w:val="22"/>
                <w:lang w:val="en-US"/>
              </w:rPr>
              <w:t>(</w:t>
            </w:r>
            <w:r w:rsidRPr="00434A47">
              <w:rPr>
                <w:rFonts w:ascii="Arial" w:eastAsia="Times New Roman" w:hAnsi="Arial" w:cs="Arial"/>
                <w:bCs/>
                <w:sz w:val="22"/>
                <w:szCs w:val="22"/>
                <w:lang w:val="en-US"/>
              </w:rPr>
              <w:t>ml / min x year</w:t>
            </w:r>
            <w:r w:rsidRPr="00434A47">
              <w:rPr>
                <w:rFonts w:ascii="Arial" w:eastAsia="Times New Roman" w:hAnsi="Arial" w:cs="Arial"/>
                <w:bCs/>
                <w:sz w:val="20"/>
                <w:szCs w:val="22"/>
                <w:lang w:val="en-US"/>
              </w:rPr>
              <w:t>)</w:t>
            </w:r>
          </w:p>
        </w:tc>
        <w:tc>
          <w:tcPr>
            <w:tcW w:w="1485" w:type="dxa"/>
          </w:tcPr>
          <w:p w14:paraId="22E00672" w14:textId="77777777" w:rsidR="007E7F21" w:rsidRPr="00434A47" w:rsidRDefault="007E7F21" w:rsidP="00FD5F8B">
            <w:pPr>
              <w:tabs>
                <w:tab w:val="left" w:pos="567"/>
              </w:tabs>
              <w:spacing w:line="480" w:lineRule="auto"/>
              <w:jc w:val="center"/>
              <w:rPr>
                <w:rFonts w:ascii="Arial" w:eastAsia="Times New Roman" w:hAnsi="Arial" w:cs="Arial"/>
                <w:bCs/>
                <w:sz w:val="20"/>
                <w:szCs w:val="22"/>
                <w:lang w:val="en-US"/>
              </w:rPr>
            </w:pPr>
          </w:p>
          <w:p w14:paraId="07640951" w14:textId="77777777" w:rsidR="007E7F21" w:rsidRPr="00434A47" w:rsidRDefault="007E7F21" w:rsidP="00FD5F8B">
            <w:pPr>
              <w:tabs>
                <w:tab w:val="left" w:pos="567"/>
              </w:tabs>
              <w:spacing w:line="480" w:lineRule="auto"/>
              <w:jc w:val="center"/>
              <w:rPr>
                <w:rFonts w:ascii="Arial" w:eastAsia="Times New Roman" w:hAnsi="Arial" w:cs="Arial"/>
                <w:bCs/>
                <w:sz w:val="20"/>
                <w:szCs w:val="22"/>
                <w:lang w:val="en-US"/>
              </w:rPr>
            </w:pPr>
            <w:r w:rsidRPr="00434A47">
              <w:rPr>
                <w:rFonts w:ascii="Arial" w:eastAsia="Times New Roman" w:hAnsi="Arial" w:cs="Arial"/>
                <w:bCs/>
                <w:sz w:val="20"/>
                <w:szCs w:val="22"/>
                <w:lang w:val="en-US"/>
              </w:rPr>
              <w:t>-0.017 ± 0.12</w:t>
            </w:r>
          </w:p>
          <w:p w14:paraId="23C61EB7" w14:textId="77777777" w:rsidR="007E7F21" w:rsidRPr="00434A47" w:rsidRDefault="007E7F21" w:rsidP="00FD5F8B">
            <w:pPr>
              <w:tabs>
                <w:tab w:val="left" w:pos="567"/>
              </w:tabs>
              <w:spacing w:line="480" w:lineRule="auto"/>
              <w:jc w:val="center"/>
              <w:rPr>
                <w:rFonts w:ascii="Arial" w:eastAsia="Times New Roman" w:hAnsi="Arial" w:cs="Arial"/>
                <w:bCs/>
                <w:sz w:val="20"/>
                <w:szCs w:val="22"/>
                <w:lang w:val="en-US"/>
              </w:rPr>
            </w:pPr>
            <w:r w:rsidRPr="00434A47">
              <w:rPr>
                <w:rFonts w:ascii="Arial" w:eastAsia="Times New Roman" w:hAnsi="Arial" w:cs="Arial"/>
                <w:bCs/>
                <w:sz w:val="20"/>
                <w:szCs w:val="22"/>
                <w:lang w:val="en-US"/>
              </w:rPr>
              <w:t>-6.2</w:t>
            </w:r>
          </w:p>
        </w:tc>
        <w:tc>
          <w:tcPr>
            <w:tcW w:w="2071" w:type="dxa"/>
          </w:tcPr>
          <w:p w14:paraId="029509BF" w14:textId="77777777" w:rsidR="007E7F21" w:rsidRPr="00434A47" w:rsidRDefault="007E7F21" w:rsidP="00FD5F8B">
            <w:pPr>
              <w:tabs>
                <w:tab w:val="left" w:pos="567"/>
              </w:tabs>
              <w:spacing w:line="480" w:lineRule="auto"/>
              <w:jc w:val="center"/>
              <w:rPr>
                <w:rFonts w:ascii="Arial" w:eastAsia="Times New Roman" w:hAnsi="Arial" w:cs="Arial"/>
                <w:bCs/>
                <w:sz w:val="20"/>
                <w:szCs w:val="22"/>
                <w:lang w:val="en-US"/>
              </w:rPr>
            </w:pPr>
          </w:p>
          <w:p w14:paraId="2AA38325" w14:textId="77777777" w:rsidR="007E7F21" w:rsidRPr="00434A47" w:rsidRDefault="007E7F21" w:rsidP="00FD5F8B">
            <w:pPr>
              <w:tabs>
                <w:tab w:val="left" w:pos="567"/>
              </w:tabs>
              <w:spacing w:line="480" w:lineRule="auto"/>
              <w:jc w:val="center"/>
              <w:rPr>
                <w:rFonts w:ascii="Arial" w:eastAsia="Times New Roman" w:hAnsi="Arial" w:cs="Arial"/>
                <w:bCs/>
                <w:sz w:val="20"/>
                <w:szCs w:val="22"/>
                <w:lang w:val="en-US"/>
              </w:rPr>
            </w:pPr>
            <w:r w:rsidRPr="00434A47">
              <w:rPr>
                <w:rFonts w:ascii="Arial" w:eastAsia="Times New Roman" w:hAnsi="Arial" w:cs="Arial"/>
                <w:bCs/>
                <w:sz w:val="20"/>
                <w:szCs w:val="22"/>
                <w:lang w:val="en-US"/>
              </w:rPr>
              <w:t>-0.103 ± 0.157</w:t>
            </w:r>
          </w:p>
          <w:p w14:paraId="5DEAFEB7" w14:textId="77777777" w:rsidR="007E7F21" w:rsidRPr="00434A47" w:rsidRDefault="007E7F21" w:rsidP="00FD5F8B">
            <w:pPr>
              <w:tabs>
                <w:tab w:val="left" w:pos="567"/>
              </w:tabs>
              <w:spacing w:line="480" w:lineRule="auto"/>
              <w:jc w:val="center"/>
              <w:rPr>
                <w:rFonts w:ascii="Arial" w:eastAsia="Times New Roman" w:hAnsi="Arial" w:cs="Arial"/>
                <w:bCs/>
                <w:sz w:val="20"/>
                <w:szCs w:val="22"/>
                <w:lang w:val="en-US"/>
              </w:rPr>
            </w:pPr>
            <w:r w:rsidRPr="00434A47">
              <w:rPr>
                <w:rFonts w:ascii="Arial" w:eastAsia="Times New Roman" w:hAnsi="Arial" w:cs="Arial"/>
                <w:bCs/>
                <w:sz w:val="20"/>
                <w:szCs w:val="22"/>
                <w:lang w:val="en-US"/>
              </w:rPr>
              <w:t>-38</w:t>
            </w:r>
          </w:p>
        </w:tc>
        <w:tc>
          <w:tcPr>
            <w:tcW w:w="1997" w:type="dxa"/>
          </w:tcPr>
          <w:p w14:paraId="1B3AAAA1" w14:textId="77777777" w:rsidR="007E7F21" w:rsidRPr="00434A47" w:rsidRDefault="007E7F21" w:rsidP="00FD5F8B">
            <w:pPr>
              <w:tabs>
                <w:tab w:val="left" w:pos="567"/>
              </w:tabs>
              <w:spacing w:line="480" w:lineRule="auto"/>
              <w:jc w:val="center"/>
              <w:rPr>
                <w:rFonts w:ascii="Arial" w:eastAsia="Times New Roman" w:hAnsi="Arial" w:cs="Arial"/>
                <w:bCs/>
                <w:sz w:val="20"/>
                <w:szCs w:val="22"/>
                <w:lang w:val="en-US"/>
              </w:rPr>
            </w:pPr>
          </w:p>
          <w:p w14:paraId="34B0B31D" w14:textId="77777777" w:rsidR="007E7F21" w:rsidRPr="00434A47" w:rsidRDefault="007E7F21" w:rsidP="00FD5F8B">
            <w:pPr>
              <w:tabs>
                <w:tab w:val="left" w:pos="567"/>
              </w:tabs>
              <w:spacing w:line="480" w:lineRule="auto"/>
              <w:jc w:val="center"/>
              <w:rPr>
                <w:rFonts w:ascii="Arial" w:eastAsia="Times New Roman" w:hAnsi="Arial" w:cs="Arial"/>
                <w:bCs/>
                <w:sz w:val="20"/>
                <w:szCs w:val="22"/>
                <w:lang w:val="en-US"/>
              </w:rPr>
            </w:pPr>
            <w:r w:rsidRPr="00434A47">
              <w:rPr>
                <w:rFonts w:ascii="Arial" w:eastAsia="Times New Roman" w:hAnsi="Arial" w:cs="Arial"/>
                <w:bCs/>
                <w:sz w:val="20"/>
                <w:szCs w:val="22"/>
                <w:lang w:val="en-US"/>
              </w:rPr>
              <w:t>0.035 ± 0.059</w:t>
            </w:r>
          </w:p>
          <w:p w14:paraId="79D42417" w14:textId="77777777" w:rsidR="007E7F21" w:rsidRPr="00434A47" w:rsidRDefault="007E7F21" w:rsidP="00FD5F8B">
            <w:pPr>
              <w:tabs>
                <w:tab w:val="left" w:pos="567"/>
              </w:tabs>
              <w:spacing w:line="480" w:lineRule="auto"/>
              <w:jc w:val="center"/>
              <w:rPr>
                <w:rFonts w:ascii="Arial" w:eastAsia="Times New Roman" w:hAnsi="Arial" w:cs="Arial"/>
                <w:bCs/>
                <w:sz w:val="20"/>
                <w:szCs w:val="22"/>
                <w:lang w:val="en-US"/>
              </w:rPr>
            </w:pPr>
            <w:r w:rsidRPr="00434A47">
              <w:rPr>
                <w:rFonts w:ascii="Arial" w:eastAsia="Times New Roman" w:hAnsi="Arial" w:cs="Arial"/>
                <w:bCs/>
                <w:sz w:val="20"/>
                <w:szCs w:val="22"/>
                <w:lang w:val="en-US"/>
              </w:rPr>
              <w:t>13</w:t>
            </w:r>
          </w:p>
        </w:tc>
        <w:tc>
          <w:tcPr>
            <w:tcW w:w="1217" w:type="dxa"/>
          </w:tcPr>
          <w:p w14:paraId="5A798E46" w14:textId="77777777" w:rsidR="007E7F21" w:rsidRPr="00434A47" w:rsidRDefault="007E7F21" w:rsidP="00FD5F8B">
            <w:pPr>
              <w:tabs>
                <w:tab w:val="left" w:pos="567"/>
              </w:tabs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2"/>
                <w:lang w:val="en-US"/>
              </w:rPr>
            </w:pPr>
            <w:r w:rsidRPr="00434A47">
              <w:rPr>
                <w:rFonts w:ascii="Arial" w:eastAsia="Times New Roman" w:hAnsi="Arial" w:cs="Arial"/>
                <w:b/>
                <w:bCs/>
                <w:sz w:val="20"/>
                <w:szCs w:val="22"/>
                <w:lang w:val="en-US"/>
              </w:rPr>
              <w:t>0.023</w:t>
            </w:r>
          </w:p>
        </w:tc>
      </w:tr>
      <w:tr w:rsidR="007E7F21" w:rsidRPr="00434A47" w14:paraId="708B252F" w14:textId="77777777" w:rsidTr="00FD5F8B">
        <w:trPr>
          <w:trHeight w:val="278"/>
        </w:trPr>
        <w:tc>
          <w:tcPr>
            <w:tcW w:w="2286" w:type="dxa"/>
          </w:tcPr>
          <w:p w14:paraId="25A220A2" w14:textId="77777777" w:rsidR="007E7F21" w:rsidRPr="00434A47" w:rsidRDefault="007E7F21" w:rsidP="00FD5F8B">
            <w:pPr>
              <w:tabs>
                <w:tab w:val="left" w:pos="567"/>
              </w:tabs>
              <w:spacing w:line="480" w:lineRule="auto"/>
              <w:jc w:val="both"/>
              <w:rPr>
                <w:rFonts w:ascii="Arial" w:eastAsia="Times New Roman" w:hAnsi="Arial" w:cs="Arial"/>
                <w:bCs/>
                <w:sz w:val="20"/>
                <w:szCs w:val="22"/>
                <w:lang w:val="en-US"/>
              </w:rPr>
            </w:pPr>
            <w:r w:rsidRPr="00434A47">
              <w:rPr>
                <w:rFonts w:ascii="Arial" w:eastAsia="Times New Roman" w:hAnsi="Arial" w:cs="Arial"/>
                <w:b/>
                <w:bCs/>
                <w:sz w:val="20"/>
                <w:szCs w:val="22"/>
                <w:lang w:val="en-US"/>
              </w:rPr>
              <w:t>Difference</w:t>
            </w:r>
            <w:r w:rsidRPr="00434A47">
              <w:rPr>
                <w:rFonts w:ascii="Arial" w:eastAsia="Times New Roman" w:hAnsi="Arial" w:cs="Arial"/>
                <w:bCs/>
                <w:sz w:val="20"/>
                <w:szCs w:val="22"/>
                <w:lang w:val="en-US"/>
              </w:rPr>
              <w:t xml:space="preserve"> before/after</w:t>
            </w:r>
          </w:p>
          <w:p w14:paraId="57CAAD0F" w14:textId="77777777" w:rsidR="007E7F21" w:rsidRPr="00434A47" w:rsidRDefault="007E7F21" w:rsidP="00FD5F8B">
            <w:pPr>
              <w:tabs>
                <w:tab w:val="left" w:pos="567"/>
              </w:tabs>
              <w:spacing w:line="480" w:lineRule="auto"/>
              <w:jc w:val="both"/>
              <w:rPr>
                <w:rFonts w:ascii="Arial" w:eastAsia="Times New Roman" w:hAnsi="Arial" w:cs="Arial"/>
                <w:bCs/>
                <w:sz w:val="20"/>
                <w:szCs w:val="22"/>
                <w:lang w:val="en-US"/>
              </w:rPr>
            </w:pPr>
            <w:r w:rsidRPr="00434A47">
              <w:rPr>
                <w:rFonts w:ascii="Arial" w:eastAsia="Times New Roman" w:hAnsi="Arial" w:cs="Arial"/>
                <w:bCs/>
                <w:sz w:val="20"/>
                <w:szCs w:val="22"/>
                <w:lang w:val="en-US"/>
              </w:rPr>
              <w:t>(</w:t>
            </w:r>
            <w:r w:rsidRPr="00434A47">
              <w:rPr>
                <w:rFonts w:ascii="Arial" w:eastAsia="Times New Roman" w:hAnsi="Arial" w:cs="Arial"/>
                <w:bCs/>
                <w:sz w:val="22"/>
                <w:szCs w:val="22"/>
                <w:lang w:val="en-US"/>
              </w:rPr>
              <w:t>ml / min x day</w:t>
            </w:r>
            <w:r w:rsidRPr="00434A47">
              <w:rPr>
                <w:rFonts w:ascii="Arial" w:eastAsia="Times New Roman" w:hAnsi="Arial" w:cs="Arial"/>
                <w:bCs/>
                <w:sz w:val="20"/>
                <w:szCs w:val="22"/>
                <w:lang w:val="en-US"/>
              </w:rPr>
              <w:t>)</w:t>
            </w:r>
          </w:p>
          <w:p w14:paraId="155DF9DC" w14:textId="77777777" w:rsidR="007E7F21" w:rsidRPr="00434A47" w:rsidRDefault="007E7F21" w:rsidP="00FD5F8B">
            <w:pPr>
              <w:tabs>
                <w:tab w:val="left" w:pos="567"/>
              </w:tabs>
              <w:spacing w:line="480" w:lineRule="auto"/>
              <w:jc w:val="both"/>
              <w:rPr>
                <w:rFonts w:ascii="Arial" w:eastAsia="Times New Roman" w:hAnsi="Arial" w:cs="Arial"/>
                <w:bCs/>
                <w:sz w:val="20"/>
                <w:szCs w:val="22"/>
                <w:lang w:val="en-US"/>
              </w:rPr>
            </w:pPr>
            <w:r w:rsidRPr="00434A47">
              <w:rPr>
                <w:rFonts w:ascii="Arial" w:eastAsia="Times New Roman" w:hAnsi="Arial" w:cs="Arial"/>
                <w:bCs/>
                <w:sz w:val="20"/>
                <w:szCs w:val="22"/>
                <w:lang w:val="en-US"/>
              </w:rPr>
              <w:t>(</w:t>
            </w:r>
            <w:r w:rsidRPr="00434A47">
              <w:rPr>
                <w:rFonts w:ascii="Arial" w:eastAsia="Times New Roman" w:hAnsi="Arial" w:cs="Arial"/>
                <w:bCs/>
                <w:sz w:val="22"/>
                <w:szCs w:val="22"/>
                <w:lang w:val="en-US"/>
              </w:rPr>
              <w:t>ml / min x year</w:t>
            </w:r>
            <w:r w:rsidRPr="00434A47">
              <w:rPr>
                <w:rFonts w:ascii="Arial" w:eastAsia="Times New Roman" w:hAnsi="Arial" w:cs="Arial"/>
                <w:bCs/>
                <w:sz w:val="20"/>
                <w:szCs w:val="22"/>
                <w:lang w:val="en-US"/>
              </w:rPr>
              <w:t>)</w:t>
            </w:r>
          </w:p>
        </w:tc>
        <w:tc>
          <w:tcPr>
            <w:tcW w:w="1485" w:type="dxa"/>
          </w:tcPr>
          <w:p w14:paraId="5147257E" w14:textId="77777777" w:rsidR="007E7F21" w:rsidRPr="00434A47" w:rsidRDefault="007E7F21" w:rsidP="00FD5F8B">
            <w:pPr>
              <w:tabs>
                <w:tab w:val="left" w:pos="567"/>
              </w:tabs>
              <w:spacing w:line="480" w:lineRule="auto"/>
              <w:jc w:val="center"/>
              <w:rPr>
                <w:rFonts w:ascii="Arial" w:eastAsia="Times New Roman" w:hAnsi="Arial" w:cs="Arial"/>
                <w:bCs/>
                <w:sz w:val="20"/>
                <w:szCs w:val="22"/>
                <w:lang w:val="en-US"/>
              </w:rPr>
            </w:pPr>
          </w:p>
          <w:p w14:paraId="317631EF" w14:textId="77777777" w:rsidR="007E7F21" w:rsidRPr="00434A47" w:rsidRDefault="007E7F21" w:rsidP="00FD5F8B">
            <w:pPr>
              <w:tabs>
                <w:tab w:val="left" w:pos="567"/>
              </w:tabs>
              <w:spacing w:line="480" w:lineRule="auto"/>
              <w:jc w:val="center"/>
              <w:rPr>
                <w:rFonts w:ascii="Arial" w:eastAsia="Times New Roman" w:hAnsi="Arial" w:cs="Arial"/>
                <w:bCs/>
                <w:sz w:val="20"/>
                <w:szCs w:val="22"/>
                <w:lang w:val="en-US"/>
              </w:rPr>
            </w:pPr>
            <w:r w:rsidRPr="00434A47">
              <w:rPr>
                <w:rFonts w:ascii="Arial" w:eastAsia="Times New Roman" w:hAnsi="Arial" w:cs="Arial"/>
                <w:bCs/>
                <w:sz w:val="20"/>
                <w:szCs w:val="22"/>
                <w:lang w:val="en-US"/>
              </w:rPr>
              <w:t>0.030 ± 0.14</w:t>
            </w:r>
          </w:p>
          <w:p w14:paraId="1E666B87" w14:textId="77777777" w:rsidR="007E7F21" w:rsidRPr="00434A47" w:rsidRDefault="007E7F21" w:rsidP="00FD5F8B">
            <w:pPr>
              <w:tabs>
                <w:tab w:val="left" w:pos="567"/>
              </w:tabs>
              <w:spacing w:line="480" w:lineRule="auto"/>
              <w:jc w:val="center"/>
              <w:rPr>
                <w:rFonts w:ascii="Arial" w:eastAsia="Times New Roman" w:hAnsi="Arial" w:cs="Arial"/>
                <w:bCs/>
                <w:sz w:val="20"/>
                <w:szCs w:val="22"/>
                <w:lang w:val="en-US"/>
              </w:rPr>
            </w:pPr>
            <w:r w:rsidRPr="00434A47">
              <w:rPr>
                <w:rFonts w:ascii="Arial" w:eastAsia="Times New Roman" w:hAnsi="Arial" w:cs="Arial"/>
                <w:bCs/>
                <w:sz w:val="20"/>
                <w:szCs w:val="22"/>
                <w:lang w:val="en-US"/>
              </w:rPr>
              <w:t>12</w:t>
            </w:r>
          </w:p>
        </w:tc>
        <w:tc>
          <w:tcPr>
            <w:tcW w:w="2071" w:type="dxa"/>
          </w:tcPr>
          <w:p w14:paraId="5A37DB61" w14:textId="77777777" w:rsidR="007E7F21" w:rsidRPr="00434A47" w:rsidRDefault="007E7F21" w:rsidP="00FD5F8B">
            <w:pPr>
              <w:tabs>
                <w:tab w:val="left" w:pos="567"/>
              </w:tabs>
              <w:spacing w:line="480" w:lineRule="auto"/>
              <w:jc w:val="center"/>
              <w:rPr>
                <w:rFonts w:ascii="Arial" w:eastAsia="Times New Roman" w:hAnsi="Arial" w:cs="Arial"/>
                <w:bCs/>
                <w:sz w:val="20"/>
                <w:szCs w:val="22"/>
                <w:lang w:val="en-US"/>
              </w:rPr>
            </w:pPr>
          </w:p>
          <w:p w14:paraId="2BE80111" w14:textId="77777777" w:rsidR="007E7F21" w:rsidRPr="00434A47" w:rsidRDefault="007E7F21" w:rsidP="00FD5F8B">
            <w:pPr>
              <w:tabs>
                <w:tab w:val="left" w:pos="567"/>
              </w:tabs>
              <w:spacing w:line="480" w:lineRule="auto"/>
              <w:jc w:val="center"/>
              <w:rPr>
                <w:rFonts w:ascii="Arial" w:eastAsia="Times New Roman" w:hAnsi="Arial" w:cs="Arial"/>
                <w:bCs/>
                <w:sz w:val="20"/>
                <w:szCs w:val="22"/>
                <w:lang w:val="en-US"/>
              </w:rPr>
            </w:pPr>
            <w:r w:rsidRPr="00434A47">
              <w:rPr>
                <w:rFonts w:ascii="Arial" w:eastAsia="Times New Roman" w:hAnsi="Arial" w:cs="Arial"/>
                <w:bCs/>
                <w:sz w:val="20"/>
                <w:szCs w:val="22"/>
                <w:lang w:val="en-US"/>
              </w:rPr>
              <w:t>-0.095 ± 0.158</w:t>
            </w:r>
          </w:p>
          <w:p w14:paraId="7E7DA112" w14:textId="77777777" w:rsidR="007E7F21" w:rsidRPr="00434A47" w:rsidRDefault="007E7F21" w:rsidP="00FD5F8B">
            <w:pPr>
              <w:tabs>
                <w:tab w:val="left" w:pos="567"/>
              </w:tabs>
              <w:spacing w:line="480" w:lineRule="auto"/>
              <w:jc w:val="center"/>
              <w:rPr>
                <w:rFonts w:ascii="Arial" w:eastAsia="Times New Roman" w:hAnsi="Arial" w:cs="Arial"/>
                <w:bCs/>
                <w:sz w:val="20"/>
                <w:szCs w:val="22"/>
                <w:lang w:val="en-US"/>
              </w:rPr>
            </w:pPr>
            <w:r w:rsidRPr="00434A47">
              <w:rPr>
                <w:rFonts w:ascii="Arial" w:eastAsia="Times New Roman" w:hAnsi="Arial" w:cs="Arial"/>
                <w:bCs/>
                <w:sz w:val="20"/>
                <w:szCs w:val="22"/>
                <w:lang w:val="en-US"/>
              </w:rPr>
              <w:t>- 35</w:t>
            </w:r>
          </w:p>
        </w:tc>
        <w:tc>
          <w:tcPr>
            <w:tcW w:w="1997" w:type="dxa"/>
          </w:tcPr>
          <w:p w14:paraId="34991CB6" w14:textId="77777777" w:rsidR="007E7F21" w:rsidRPr="00434A47" w:rsidRDefault="007E7F21" w:rsidP="00FD5F8B">
            <w:pPr>
              <w:tabs>
                <w:tab w:val="left" w:pos="567"/>
              </w:tabs>
              <w:spacing w:line="480" w:lineRule="auto"/>
              <w:jc w:val="center"/>
              <w:rPr>
                <w:rFonts w:ascii="Arial" w:eastAsia="Times New Roman" w:hAnsi="Arial" w:cs="Arial"/>
                <w:bCs/>
                <w:sz w:val="20"/>
                <w:szCs w:val="22"/>
                <w:lang w:val="en-US"/>
              </w:rPr>
            </w:pPr>
          </w:p>
          <w:p w14:paraId="70EF3E9E" w14:textId="77777777" w:rsidR="007E7F21" w:rsidRPr="00434A47" w:rsidRDefault="007E7F21" w:rsidP="00FD5F8B">
            <w:pPr>
              <w:tabs>
                <w:tab w:val="left" w:pos="567"/>
              </w:tabs>
              <w:spacing w:line="480" w:lineRule="auto"/>
              <w:jc w:val="center"/>
              <w:rPr>
                <w:rFonts w:ascii="Arial" w:eastAsia="Times New Roman" w:hAnsi="Arial" w:cs="Arial"/>
                <w:bCs/>
                <w:sz w:val="20"/>
                <w:szCs w:val="22"/>
                <w:lang w:val="en-US"/>
              </w:rPr>
            </w:pPr>
            <w:r w:rsidRPr="00434A47">
              <w:rPr>
                <w:rFonts w:ascii="Arial" w:eastAsia="Times New Roman" w:hAnsi="Arial" w:cs="Arial"/>
                <w:bCs/>
                <w:sz w:val="20"/>
                <w:szCs w:val="22"/>
                <w:lang w:val="en-US"/>
              </w:rPr>
              <w:t>0.105</w:t>
            </w:r>
            <w:r>
              <w:rPr>
                <w:rFonts w:ascii="Arial" w:eastAsia="Times New Roman" w:hAnsi="Arial" w:cs="Arial"/>
                <w:bCs/>
                <w:sz w:val="20"/>
                <w:szCs w:val="22"/>
                <w:lang w:val="en-US"/>
              </w:rPr>
              <w:t xml:space="preserve"> </w:t>
            </w:r>
            <w:r w:rsidRPr="00434A47">
              <w:rPr>
                <w:rFonts w:ascii="Arial" w:eastAsia="Times New Roman" w:hAnsi="Arial" w:cs="Arial"/>
                <w:bCs/>
                <w:sz w:val="20"/>
                <w:szCs w:val="22"/>
                <w:lang w:val="en-US"/>
              </w:rPr>
              <w:t>±</w:t>
            </w:r>
            <w:r>
              <w:rPr>
                <w:rFonts w:ascii="Arial" w:eastAsia="Times New Roman" w:hAnsi="Arial" w:cs="Arial"/>
                <w:bCs/>
                <w:sz w:val="20"/>
                <w:szCs w:val="22"/>
                <w:lang w:val="en-US"/>
              </w:rPr>
              <w:t xml:space="preserve"> </w:t>
            </w:r>
            <w:r w:rsidRPr="00434A47">
              <w:rPr>
                <w:rFonts w:ascii="Arial" w:eastAsia="Times New Roman" w:hAnsi="Arial" w:cs="Arial"/>
                <w:bCs/>
                <w:sz w:val="20"/>
                <w:szCs w:val="22"/>
                <w:lang w:val="en-US"/>
              </w:rPr>
              <w:t>0.046</w:t>
            </w:r>
          </w:p>
          <w:p w14:paraId="25421EB3" w14:textId="77777777" w:rsidR="007E7F21" w:rsidRPr="00434A47" w:rsidRDefault="007E7F21" w:rsidP="00FD5F8B">
            <w:pPr>
              <w:tabs>
                <w:tab w:val="left" w:pos="567"/>
              </w:tabs>
              <w:spacing w:line="480" w:lineRule="auto"/>
              <w:jc w:val="center"/>
              <w:rPr>
                <w:rFonts w:ascii="Arial" w:eastAsia="Times New Roman" w:hAnsi="Arial" w:cs="Arial"/>
                <w:bCs/>
                <w:sz w:val="20"/>
                <w:szCs w:val="22"/>
                <w:lang w:val="en-US"/>
              </w:rPr>
            </w:pPr>
            <w:r w:rsidRPr="00434A47">
              <w:rPr>
                <w:rFonts w:ascii="Arial" w:eastAsia="Times New Roman" w:hAnsi="Arial" w:cs="Arial"/>
                <w:bCs/>
                <w:sz w:val="20"/>
                <w:szCs w:val="22"/>
                <w:lang w:val="en-US"/>
              </w:rPr>
              <w:t>38</w:t>
            </w:r>
          </w:p>
        </w:tc>
        <w:tc>
          <w:tcPr>
            <w:tcW w:w="1217" w:type="dxa"/>
          </w:tcPr>
          <w:p w14:paraId="74A070B2" w14:textId="77777777" w:rsidR="007E7F21" w:rsidRPr="00434A47" w:rsidRDefault="007E7F21" w:rsidP="00FD5F8B">
            <w:pPr>
              <w:tabs>
                <w:tab w:val="left" w:pos="567"/>
              </w:tabs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2"/>
                <w:lang w:val="en-US"/>
              </w:rPr>
            </w:pPr>
          </w:p>
          <w:p w14:paraId="4A105B4B" w14:textId="77777777" w:rsidR="007E7F21" w:rsidRPr="00434A47" w:rsidRDefault="007E7F21" w:rsidP="00FD5F8B">
            <w:pPr>
              <w:tabs>
                <w:tab w:val="left" w:pos="567"/>
              </w:tabs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2"/>
                <w:lang w:val="en-US"/>
              </w:rPr>
            </w:pPr>
            <w:r w:rsidRPr="00434A47">
              <w:rPr>
                <w:rFonts w:ascii="Arial" w:eastAsia="Times New Roman" w:hAnsi="Arial" w:cs="Arial"/>
                <w:b/>
                <w:bCs/>
                <w:sz w:val="20"/>
                <w:szCs w:val="22"/>
                <w:lang w:val="en-US"/>
              </w:rPr>
              <w:t>0.002</w:t>
            </w:r>
          </w:p>
        </w:tc>
      </w:tr>
    </w:tbl>
    <w:p w14:paraId="251E6D38" w14:textId="77777777" w:rsidR="007E7F21" w:rsidRDefault="007E7F21" w:rsidP="007E7F21">
      <w:pPr>
        <w:tabs>
          <w:tab w:val="left" w:pos="567"/>
        </w:tabs>
        <w:spacing w:line="480" w:lineRule="auto"/>
        <w:jc w:val="both"/>
        <w:rPr>
          <w:rFonts w:ascii="Arial" w:eastAsia="Calibri" w:hAnsi="Arial" w:cs="Arial"/>
          <w:b/>
          <w:bCs/>
          <w:sz w:val="20"/>
          <w:szCs w:val="21"/>
          <w:lang w:val="en-US"/>
        </w:rPr>
      </w:pPr>
    </w:p>
    <w:p w14:paraId="55646A28" w14:textId="73B6175E" w:rsidR="00425923" w:rsidRPr="007E7F21" w:rsidRDefault="007E7F21" w:rsidP="007E7F21">
      <w:pPr>
        <w:tabs>
          <w:tab w:val="left" w:pos="567"/>
        </w:tabs>
        <w:spacing w:line="480" w:lineRule="auto"/>
        <w:jc w:val="both"/>
        <w:rPr>
          <w:rFonts w:ascii="Arial" w:eastAsia="Times New Roman" w:hAnsi="Arial" w:cs="Arial"/>
          <w:bCs/>
          <w:sz w:val="21"/>
          <w:szCs w:val="21"/>
          <w:lang w:val="en-US"/>
        </w:rPr>
      </w:pPr>
      <w:r>
        <w:rPr>
          <w:rFonts w:ascii="Arial" w:eastAsia="Calibri" w:hAnsi="Arial" w:cs="Arial"/>
          <w:b/>
          <w:bCs/>
          <w:sz w:val="21"/>
          <w:szCs w:val="21"/>
          <w:lang w:val="en-US"/>
        </w:rPr>
        <w:t>Supplementary Table 2</w:t>
      </w:r>
      <w:r w:rsidRPr="00F373A3">
        <w:rPr>
          <w:rFonts w:ascii="Arial" w:eastAsia="Times New Roman" w:hAnsi="Arial" w:cs="Arial"/>
          <w:b/>
          <w:bCs/>
          <w:sz w:val="21"/>
          <w:szCs w:val="21"/>
          <w:lang w:val="en-US"/>
        </w:rPr>
        <w:t xml:space="preserve">. </w:t>
      </w:r>
      <w:r w:rsidRPr="00F373A3">
        <w:rPr>
          <w:rFonts w:ascii="Arial" w:eastAsia="Calibri" w:hAnsi="Arial" w:cs="Arial"/>
          <w:b/>
          <w:bCs/>
          <w:sz w:val="21"/>
          <w:szCs w:val="21"/>
          <w:lang w:val="en-US"/>
        </w:rPr>
        <w:t>Kidney</w:t>
      </w:r>
      <w:r w:rsidRPr="00F373A3">
        <w:rPr>
          <w:rFonts w:ascii="Arial" w:eastAsia="Times New Roman" w:hAnsi="Arial" w:cs="Arial"/>
          <w:b/>
          <w:bCs/>
          <w:sz w:val="21"/>
          <w:szCs w:val="21"/>
          <w:lang w:val="en-US"/>
        </w:rPr>
        <w:t xml:space="preserve"> </w:t>
      </w:r>
      <w:r w:rsidRPr="00F373A3">
        <w:rPr>
          <w:rFonts w:ascii="Arial" w:eastAsia="Calibri" w:hAnsi="Arial" w:cs="Arial"/>
          <w:b/>
          <w:bCs/>
          <w:sz w:val="21"/>
          <w:szCs w:val="21"/>
          <w:lang w:val="en-US"/>
        </w:rPr>
        <w:t>function</w:t>
      </w:r>
      <w:r w:rsidRPr="00F373A3">
        <w:rPr>
          <w:rFonts w:ascii="Arial" w:eastAsia="Times New Roman" w:hAnsi="Arial" w:cs="Arial"/>
          <w:b/>
          <w:bCs/>
          <w:sz w:val="21"/>
          <w:szCs w:val="21"/>
          <w:lang w:val="en-US"/>
        </w:rPr>
        <w:t xml:space="preserve"> </w:t>
      </w:r>
      <w:r w:rsidRPr="00F373A3">
        <w:rPr>
          <w:rFonts w:ascii="Arial" w:eastAsia="Calibri" w:hAnsi="Arial" w:cs="Arial"/>
          <w:b/>
          <w:bCs/>
          <w:sz w:val="21"/>
          <w:szCs w:val="21"/>
          <w:lang w:val="en-US"/>
        </w:rPr>
        <w:t>in</w:t>
      </w:r>
      <w:r w:rsidRPr="00F373A3">
        <w:rPr>
          <w:rFonts w:ascii="Arial" w:eastAsia="Times New Roman" w:hAnsi="Arial" w:cs="Arial"/>
          <w:b/>
          <w:bCs/>
          <w:sz w:val="21"/>
          <w:szCs w:val="21"/>
          <w:lang w:val="en-US"/>
        </w:rPr>
        <w:t xml:space="preserve"> </w:t>
      </w:r>
      <w:r w:rsidRPr="00F373A3">
        <w:rPr>
          <w:rFonts w:ascii="Arial" w:eastAsia="Calibri" w:hAnsi="Arial" w:cs="Arial"/>
          <w:b/>
          <w:bCs/>
          <w:sz w:val="21"/>
          <w:szCs w:val="21"/>
          <w:lang w:val="en-US"/>
        </w:rPr>
        <w:t>treatment</w:t>
      </w:r>
      <w:r w:rsidRPr="00F373A3">
        <w:rPr>
          <w:rFonts w:ascii="Arial" w:eastAsia="Times New Roman" w:hAnsi="Arial" w:cs="Arial"/>
          <w:b/>
          <w:bCs/>
          <w:sz w:val="21"/>
          <w:szCs w:val="21"/>
          <w:lang w:val="en-US"/>
        </w:rPr>
        <w:t xml:space="preserve"> </w:t>
      </w:r>
      <w:r w:rsidRPr="00F373A3">
        <w:rPr>
          <w:rFonts w:ascii="Arial" w:eastAsia="Calibri" w:hAnsi="Arial" w:cs="Arial"/>
          <w:b/>
          <w:bCs/>
          <w:sz w:val="21"/>
          <w:szCs w:val="21"/>
          <w:lang w:val="en-US"/>
        </w:rPr>
        <w:t>responders</w:t>
      </w:r>
      <w:r w:rsidRPr="00F373A3">
        <w:rPr>
          <w:rFonts w:ascii="Arial" w:eastAsia="Times New Roman" w:hAnsi="Arial" w:cs="Arial"/>
          <w:b/>
          <w:bCs/>
          <w:sz w:val="21"/>
          <w:szCs w:val="21"/>
          <w:lang w:val="en-US"/>
        </w:rPr>
        <w:t xml:space="preserve"> </w:t>
      </w:r>
      <w:r w:rsidRPr="00F373A3">
        <w:rPr>
          <w:rFonts w:ascii="Arial" w:eastAsia="Calibri" w:hAnsi="Arial" w:cs="Arial"/>
          <w:b/>
          <w:bCs/>
          <w:sz w:val="21"/>
          <w:szCs w:val="21"/>
          <w:lang w:val="en-US"/>
        </w:rPr>
        <w:t>and</w:t>
      </w:r>
      <w:r w:rsidRPr="00F373A3">
        <w:rPr>
          <w:rFonts w:ascii="Arial" w:eastAsia="Times New Roman" w:hAnsi="Arial" w:cs="Arial"/>
          <w:b/>
          <w:bCs/>
          <w:sz w:val="21"/>
          <w:szCs w:val="21"/>
          <w:lang w:val="en-US"/>
        </w:rPr>
        <w:t xml:space="preserve"> </w:t>
      </w:r>
      <w:r w:rsidRPr="00F373A3">
        <w:rPr>
          <w:rFonts w:ascii="Arial" w:eastAsia="Calibri" w:hAnsi="Arial" w:cs="Arial"/>
          <w:b/>
          <w:bCs/>
          <w:sz w:val="21"/>
          <w:szCs w:val="21"/>
          <w:lang w:val="en-US"/>
        </w:rPr>
        <w:t>non</w:t>
      </w:r>
      <w:r w:rsidRPr="00F373A3">
        <w:rPr>
          <w:rFonts w:ascii="Arial" w:eastAsia="Times New Roman" w:hAnsi="Arial" w:cs="Arial"/>
          <w:b/>
          <w:bCs/>
          <w:sz w:val="21"/>
          <w:szCs w:val="21"/>
          <w:lang w:val="en-US"/>
        </w:rPr>
        <w:t>-</w:t>
      </w:r>
      <w:r w:rsidRPr="00F373A3">
        <w:rPr>
          <w:rFonts w:ascii="Arial" w:eastAsia="Calibri" w:hAnsi="Arial" w:cs="Arial"/>
          <w:b/>
          <w:bCs/>
          <w:sz w:val="21"/>
          <w:szCs w:val="21"/>
          <w:lang w:val="en-US"/>
        </w:rPr>
        <w:t>responders</w:t>
      </w:r>
      <w:r w:rsidRPr="00F373A3">
        <w:rPr>
          <w:rFonts w:ascii="Arial" w:eastAsia="Times New Roman" w:hAnsi="Arial" w:cs="Arial"/>
          <w:b/>
          <w:bCs/>
          <w:sz w:val="21"/>
          <w:szCs w:val="21"/>
          <w:lang w:val="en-US"/>
        </w:rPr>
        <w:t xml:space="preserve">. </w:t>
      </w:r>
      <w:r w:rsidRPr="00F373A3">
        <w:rPr>
          <w:rFonts w:ascii="Arial" w:eastAsia="Calibri" w:hAnsi="Arial" w:cs="Arial"/>
          <w:bCs/>
          <w:sz w:val="21"/>
          <w:szCs w:val="21"/>
          <w:lang w:val="en-US"/>
        </w:rPr>
        <w:t>The</w:t>
      </w:r>
      <w:r w:rsidRPr="00F373A3">
        <w:rPr>
          <w:rFonts w:ascii="Arial" w:eastAsia="Times New Roman" w:hAnsi="Arial" w:cs="Arial"/>
          <w:bCs/>
          <w:sz w:val="21"/>
          <w:szCs w:val="21"/>
          <w:lang w:val="en-US"/>
        </w:rPr>
        <w:t xml:space="preserve"> </w:t>
      </w:r>
      <w:r w:rsidRPr="00F373A3">
        <w:rPr>
          <w:rFonts w:ascii="Arial" w:eastAsia="Calibri" w:hAnsi="Arial" w:cs="Arial"/>
          <w:bCs/>
          <w:sz w:val="21"/>
          <w:szCs w:val="21"/>
          <w:lang w:val="en-US"/>
        </w:rPr>
        <w:t>eGFR</w:t>
      </w:r>
      <w:r w:rsidRPr="00F373A3">
        <w:rPr>
          <w:rFonts w:ascii="Arial" w:eastAsia="Times New Roman" w:hAnsi="Arial" w:cs="Arial"/>
          <w:bCs/>
          <w:sz w:val="21"/>
          <w:szCs w:val="21"/>
          <w:lang w:val="en-US"/>
        </w:rPr>
        <w:t xml:space="preserve"> </w:t>
      </w:r>
      <w:r w:rsidRPr="00F373A3">
        <w:rPr>
          <w:rFonts w:ascii="Arial" w:eastAsia="Calibri" w:hAnsi="Arial" w:cs="Arial"/>
          <w:bCs/>
          <w:sz w:val="21"/>
          <w:szCs w:val="21"/>
          <w:lang w:val="en-US"/>
        </w:rPr>
        <w:t>slopes</w:t>
      </w:r>
      <w:r w:rsidRPr="00F373A3">
        <w:rPr>
          <w:rFonts w:ascii="Arial" w:eastAsia="Times New Roman" w:hAnsi="Arial" w:cs="Arial"/>
          <w:bCs/>
          <w:sz w:val="21"/>
          <w:szCs w:val="21"/>
          <w:lang w:val="en-US"/>
        </w:rPr>
        <w:t xml:space="preserve"> </w:t>
      </w:r>
      <w:r w:rsidRPr="00F373A3">
        <w:rPr>
          <w:rFonts w:ascii="Arial" w:eastAsia="Calibri" w:hAnsi="Arial" w:cs="Arial"/>
          <w:bCs/>
          <w:sz w:val="21"/>
          <w:szCs w:val="21"/>
          <w:lang w:val="en-US"/>
        </w:rPr>
        <w:t>before</w:t>
      </w:r>
      <w:r w:rsidRPr="00F373A3">
        <w:rPr>
          <w:rFonts w:ascii="Arial" w:eastAsia="Times New Roman" w:hAnsi="Arial" w:cs="Arial"/>
          <w:bCs/>
          <w:sz w:val="21"/>
          <w:szCs w:val="21"/>
          <w:lang w:val="en-US"/>
        </w:rPr>
        <w:t xml:space="preserve"> </w:t>
      </w:r>
      <w:r w:rsidRPr="00F373A3">
        <w:rPr>
          <w:rFonts w:ascii="Arial" w:eastAsia="Calibri" w:hAnsi="Arial" w:cs="Arial"/>
          <w:bCs/>
          <w:sz w:val="21"/>
          <w:szCs w:val="21"/>
          <w:lang w:val="en-US"/>
        </w:rPr>
        <w:t>and</w:t>
      </w:r>
      <w:r w:rsidRPr="00F373A3">
        <w:rPr>
          <w:rFonts w:ascii="Arial" w:eastAsia="Times New Roman" w:hAnsi="Arial" w:cs="Arial"/>
          <w:bCs/>
          <w:sz w:val="21"/>
          <w:szCs w:val="21"/>
          <w:lang w:val="en-US"/>
        </w:rPr>
        <w:t xml:space="preserve"> </w:t>
      </w:r>
      <w:r w:rsidRPr="00F373A3">
        <w:rPr>
          <w:rFonts w:ascii="Arial" w:eastAsia="Calibri" w:hAnsi="Arial" w:cs="Arial"/>
          <w:bCs/>
          <w:sz w:val="21"/>
          <w:szCs w:val="21"/>
          <w:lang w:val="en-US"/>
        </w:rPr>
        <w:t>after</w:t>
      </w:r>
      <w:r w:rsidRPr="00F373A3">
        <w:rPr>
          <w:rFonts w:ascii="Arial" w:eastAsia="Times New Roman" w:hAnsi="Arial" w:cs="Arial"/>
          <w:bCs/>
          <w:sz w:val="21"/>
          <w:szCs w:val="21"/>
          <w:lang w:val="en-US"/>
        </w:rPr>
        <w:t xml:space="preserve"> </w:t>
      </w:r>
      <w:r w:rsidRPr="00F373A3">
        <w:rPr>
          <w:rFonts w:ascii="Arial" w:eastAsia="Calibri" w:hAnsi="Arial" w:cs="Arial"/>
          <w:bCs/>
          <w:sz w:val="21"/>
          <w:szCs w:val="21"/>
          <w:lang w:val="en-US"/>
        </w:rPr>
        <w:t>biopsy</w:t>
      </w:r>
      <w:r w:rsidRPr="00F373A3">
        <w:rPr>
          <w:rFonts w:ascii="Arial" w:eastAsia="Times New Roman" w:hAnsi="Arial" w:cs="Arial"/>
          <w:bCs/>
          <w:sz w:val="21"/>
          <w:szCs w:val="21"/>
          <w:lang w:val="en-US"/>
        </w:rPr>
        <w:t xml:space="preserve"> </w:t>
      </w:r>
      <w:r w:rsidRPr="00F373A3">
        <w:rPr>
          <w:rFonts w:ascii="Arial" w:eastAsia="Calibri" w:hAnsi="Arial" w:cs="Arial"/>
          <w:bCs/>
          <w:sz w:val="21"/>
          <w:szCs w:val="21"/>
          <w:lang w:val="en-US"/>
        </w:rPr>
        <w:t>in</w:t>
      </w:r>
      <w:r w:rsidRPr="00F373A3">
        <w:rPr>
          <w:rFonts w:ascii="Arial" w:eastAsia="Times New Roman" w:hAnsi="Arial" w:cs="Arial"/>
          <w:bCs/>
          <w:sz w:val="21"/>
          <w:szCs w:val="21"/>
          <w:lang w:val="en-US"/>
        </w:rPr>
        <w:t xml:space="preserve"> </w:t>
      </w:r>
      <w:r w:rsidRPr="00F373A3">
        <w:rPr>
          <w:rFonts w:ascii="Arial" w:eastAsia="Calibri" w:hAnsi="Arial" w:cs="Arial"/>
          <w:bCs/>
          <w:sz w:val="21"/>
          <w:szCs w:val="21"/>
          <w:lang w:val="en-US"/>
        </w:rPr>
        <w:t>response</w:t>
      </w:r>
      <w:r w:rsidRPr="00F373A3">
        <w:rPr>
          <w:rFonts w:ascii="Arial" w:eastAsia="Times New Roman" w:hAnsi="Arial" w:cs="Arial"/>
          <w:bCs/>
          <w:sz w:val="21"/>
          <w:szCs w:val="21"/>
          <w:lang w:val="en-US"/>
        </w:rPr>
        <w:t xml:space="preserve"> </w:t>
      </w:r>
      <w:r w:rsidRPr="00F373A3">
        <w:rPr>
          <w:rFonts w:ascii="Arial" w:eastAsia="Calibri" w:hAnsi="Arial" w:cs="Arial"/>
          <w:bCs/>
          <w:sz w:val="21"/>
          <w:szCs w:val="21"/>
          <w:lang w:val="en-US"/>
        </w:rPr>
        <w:t>to</w:t>
      </w:r>
      <w:r w:rsidRPr="00F373A3">
        <w:rPr>
          <w:rFonts w:ascii="Arial" w:eastAsia="Times New Roman" w:hAnsi="Arial" w:cs="Arial"/>
          <w:bCs/>
          <w:sz w:val="21"/>
          <w:szCs w:val="21"/>
          <w:lang w:val="en-US"/>
        </w:rPr>
        <w:t xml:space="preserve"> </w:t>
      </w:r>
      <w:r w:rsidRPr="00F373A3">
        <w:rPr>
          <w:rFonts w:ascii="Arial" w:eastAsia="Calibri" w:hAnsi="Arial" w:cs="Arial"/>
          <w:bCs/>
          <w:sz w:val="21"/>
          <w:szCs w:val="21"/>
          <w:lang w:val="en-US"/>
        </w:rPr>
        <w:t>ABMR</w:t>
      </w:r>
      <w:r w:rsidRPr="00F373A3">
        <w:rPr>
          <w:rFonts w:ascii="Arial" w:eastAsia="Times New Roman" w:hAnsi="Arial" w:cs="Arial"/>
          <w:bCs/>
          <w:sz w:val="21"/>
          <w:szCs w:val="21"/>
          <w:lang w:val="en-US"/>
        </w:rPr>
        <w:t xml:space="preserve"> </w:t>
      </w:r>
      <w:r w:rsidRPr="00F373A3">
        <w:rPr>
          <w:rFonts w:ascii="Arial" w:eastAsia="Calibri" w:hAnsi="Arial" w:cs="Arial"/>
          <w:bCs/>
          <w:sz w:val="21"/>
          <w:szCs w:val="21"/>
          <w:lang w:val="en-US"/>
        </w:rPr>
        <w:t>treatment</w:t>
      </w:r>
      <w:r w:rsidRPr="00F373A3">
        <w:rPr>
          <w:rFonts w:ascii="Arial" w:eastAsia="Times New Roman" w:hAnsi="Arial" w:cs="Arial"/>
          <w:bCs/>
          <w:sz w:val="21"/>
          <w:szCs w:val="21"/>
          <w:lang w:val="en-US"/>
        </w:rPr>
        <w:t xml:space="preserve"> </w:t>
      </w:r>
      <w:r w:rsidRPr="00F373A3">
        <w:rPr>
          <w:rFonts w:ascii="Arial" w:eastAsia="Calibri" w:hAnsi="Arial" w:cs="Arial"/>
          <w:bCs/>
          <w:sz w:val="21"/>
          <w:szCs w:val="21"/>
          <w:lang w:val="en-US"/>
        </w:rPr>
        <w:t>are</w:t>
      </w:r>
      <w:r w:rsidRPr="00F373A3">
        <w:rPr>
          <w:rFonts w:ascii="Arial" w:eastAsia="Times New Roman" w:hAnsi="Arial" w:cs="Arial"/>
          <w:bCs/>
          <w:sz w:val="21"/>
          <w:szCs w:val="21"/>
          <w:lang w:val="en-US"/>
        </w:rPr>
        <w:t xml:space="preserve"> </w:t>
      </w:r>
      <w:r w:rsidRPr="00F373A3">
        <w:rPr>
          <w:rFonts w:ascii="Arial" w:eastAsia="Calibri" w:hAnsi="Arial" w:cs="Arial"/>
          <w:bCs/>
          <w:sz w:val="21"/>
          <w:szCs w:val="21"/>
          <w:lang w:val="en-US"/>
        </w:rPr>
        <w:t>given</w:t>
      </w:r>
      <w:r w:rsidRPr="00F373A3">
        <w:rPr>
          <w:rFonts w:ascii="Arial" w:eastAsia="Times New Roman" w:hAnsi="Arial" w:cs="Arial"/>
          <w:bCs/>
          <w:sz w:val="21"/>
          <w:szCs w:val="21"/>
          <w:lang w:val="en-US"/>
        </w:rPr>
        <w:t xml:space="preserve">, </w:t>
      </w:r>
      <w:r w:rsidRPr="00F373A3">
        <w:rPr>
          <w:rFonts w:ascii="Arial" w:eastAsia="Calibri" w:hAnsi="Arial" w:cs="Arial"/>
          <w:bCs/>
          <w:sz w:val="21"/>
          <w:szCs w:val="21"/>
          <w:lang w:val="en-US"/>
        </w:rPr>
        <w:t>t</w:t>
      </w:r>
      <w:r w:rsidRPr="00F373A3">
        <w:rPr>
          <w:rFonts w:ascii="Arial" w:eastAsia="Calibri" w:hAnsi="Arial" w:cs="Arial"/>
          <w:bCs/>
          <w:color w:val="000000" w:themeColor="text1"/>
          <w:sz w:val="21"/>
          <w:szCs w:val="21"/>
          <w:lang w:val="en-US"/>
        </w:rPr>
        <w:t>he slopes of responders and non</w:t>
      </w:r>
      <w:r>
        <w:rPr>
          <w:rFonts w:ascii="Arial" w:eastAsia="Calibri" w:hAnsi="Arial" w:cs="Arial"/>
          <w:bCs/>
          <w:color w:val="000000" w:themeColor="text1"/>
          <w:sz w:val="21"/>
          <w:szCs w:val="21"/>
          <w:lang w:val="en-US"/>
        </w:rPr>
        <w:t>-responders were compared with t</w:t>
      </w:r>
      <w:r w:rsidRPr="00F373A3">
        <w:rPr>
          <w:rFonts w:ascii="Arial" w:eastAsia="Calibri" w:hAnsi="Arial" w:cs="Arial"/>
          <w:bCs/>
          <w:color w:val="000000" w:themeColor="text1"/>
          <w:sz w:val="21"/>
          <w:szCs w:val="21"/>
          <w:lang w:val="en-US"/>
        </w:rPr>
        <w:t>-tests.</w:t>
      </w:r>
      <w:r w:rsidRPr="00F373A3">
        <w:rPr>
          <w:rFonts w:ascii="Arial" w:eastAsia="Times New Roman" w:hAnsi="Arial" w:cs="Arial"/>
          <w:bCs/>
          <w:sz w:val="21"/>
          <w:szCs w:val="21"/>
          <w:lang w:val="en-US"/>
        </w:rPr>
        <w:t xml:space="preserve"> </w:t>
      </w:r>
      <w:r w:rsidRPr="00F373A3">
        <w:rPr>
          <w:rFonts w:ascii="Arial" w:eastAsia="Calibri" w:hAnsi="Arial" w:cs="Arial"/>
          <w:bCs/>
          <w:sz w:val="21"/>
          <w:szCs w:val="21"/>
          <w:lang w:val="en-US"/>
        </w:rPr>
        <w:t>Values</w:t>
      </w:r>
      <w:r w:rsidRPr="00F373A3">
        <w:rPr>
          <w:rFonts w:ascii="Arial" w:eastAsia="Times New Roman" w:hAnsi="Arial" w:cs="Arial"/>
          <w:bCs/>
          <w:sz w:val="21"/>
          <w:szCs w:val="21"/>
          <w:lang w:val="en-US"/>
        </w:rPr>
        <w:t xml:space="preserve"> </w:t>
      </w:r>
      <w:r w:rsidRPr="00F373A3">
        <w:rPr>
          <w:rFonts w:ascii="Arial" w:eastAsia="Calibri" w:hAnsi="Arial" w:cs="Arial"/>
          <w:bCs/>
          <w:sz w:val="21"/>
          <w:szCs w:val="21"/>
          <w:lang w:val="en-US"/>
        </w:rPr>
        <w:t>are</w:t>
      </w:r>
      <w:r w:rsidRPr="00F373A3">
        <w:rPr>
          <w:rFonts w:ascii="Arial" w:eastAsia="Times New Roman" w:hAnsi="Arial" w:cs="Arial"/>
          <w:bCs/>
          <w:sz w:val="21"/>
          <w:szCs w:val="21"/>
          <w:lang w:val="en-US"/>
        </w:rPr>
        <w:t xml:space="preserve"> </w:t>
      </w:r>
      <w:r w:rsidRPr="00F373A3">
        <w:rPr>
          <w:rFonts w:ascii="Arial" w:eastAsia="Calibri" w:hAnsi="Arial" w:cs="Arial"/>
          <w:bCs/>
          <w:sz w:val="21"/>
          <w:szCs w:val="21"/>
          <w:lang w:val="en-US"/>
        </w:rPr>
        <w:t>given</w:t>
      </w:r>
      <w:r w:rsidRPr="00F373A3">
        <w:rPr>
          <w:rFonts w:ascii="Arial" w:eastAsia="Times New Roman" w:hAnsi="Arial" w:cs="Arial"/>
          <w:bCs/>
          <w:sz w:val="21"/>
          <w:szCs w:val="21"/>
          <w:lang w:val="en-US"/>
        </w:rPr>
        <w:t xml:space="preserve"> </w:t>
      </w:r>
      <w:r w:rsidRPr="00F373A3">
        <w:rPr>
          <w:rFonts w:ascii="Arial" w:eastAsia="Calibri" w:hAnsi="Arial" w:cs="Arial"/>
          <w:bCs/>
          <w:sz w:val="21"/>
          <w:szCs w:val="21"/>
          <w:lang w:val="en-US"/>
        </w:rPr>
        <w:t>as</w:t>
      </w:r>
      <w:r w:rsidRPr="00F373A3">
        <w:rPr>
          <w:rFonts w:ascii="Arial" w:eastAsia="Times New Roman" w:hAnsi="Arial" w:cs="Arial"/>
          <w:bCs/>
          <w:sz w:val="21"/>
          <w:szCs w:val="21"/>
          <w:lang w:val="en-US"/>
        </w:rPr>
        <w:t xml:space="preserve"> </w:t>
      </w:r>
      <w:r w:rsidRPr="00F373A3">
        <w:rPr>
          <w:rFonts w:ascii="Arial" w:eastAsia="Calibri" w:hAnsi="Arial" w:cs="Arial"/>
          <w:bCs/>
          <w:sz w:val="21"/>
          <w:szCs w:val="21"/>
          <w:lang w:val="en-US"/>
        </w:rPr>
        <w:t>mean</w:t>
      </w:r>
      <w:r w:rsidRPr="00F373A3">
        <w:rPr>
          <w:rFonts w:ascii="Arial" w:eastAsia="Times New Roman" w:hAnsi="Arial" w:cs="Arial"/>
          <w:bCs/>
          <w:sz w:val="21"/>
          <w:szCs w:val="21"/>
          <w:lang w:val="en-US"/>
        </w:rPr>
        <w:t xml:space="preserve"> </w:t>
      </w:r>
      <w:r w:rsidRPr="00F373A3">
        <w:rPr>
          <w:rFonts w:ascii="Arial" w:eastAsia="Calibri" w:hAnsi="Arial" w:cs="Arial"/>
          <w:bCs/>
          <w:sz w:val="21"/>
          <w:szCs w:val="21"/>
          <w:lang w:val="en-US"/>
        </w:rPr>
        <w:t>±</w:t>
      </w:r>
      <w:r w:rsidRPr="00F373A3">
        <w:rPr>
          <w:rFonts w:ascii="Arial" w:eastAsia="Times New Roman" w:hAnsi="Arial" w:cs="Arial"/>
          <w:bCs/>
          <w:sz w:val="21"/>
          <w:szCs w:val="21"/>
          <w:lang w:val="en-US"/>
        </w:rPr>
        <w:t xml:space="preserve"> </w:t>
      </w:r>
      <w:r w:rsidRPr="00F373A3">
        <w:rPr>
          <w:rFonts w:ascii="Arial" w:eastAsia="Calibri" w:hAnsi="Arial" w:cs="Arial"/>
          <w:bCs/>
          <w:sz w:val="21"/>
          <w:szCs w:val="21"/>
          <w:lang w:val="en-US"/>
        </w:rPr>
        <w:t>SD</w:t>
      </w:r>
      <w:r w:rsidRPr="00F373A3">
        <w:rPr>
          <w:rFonts w:ascii="Arial" w:eastAsia="Times New Roman" w:hAnsi="Arial" w:cs="Arial"/>
          <w:bCs/>
          <w:sz w:val="21"/>
          <w:szCs w:val="21"/>
          <w:lang w:val="en-US"/>
        </w:rPr>
        <w:t xml:space="preserve">. </w:t>
      </w:r>
      <w:r w:rsidRPr="00F373A3">
        <w:rPr>
          <w:rFonts w:ascii="Arial" w:eastAsia="Calibri" w:hAnsi="Arial" w:cs="Arial"/>
          <w:bCs/>
          <w:sz w:val="21"/>
          <w:szCs w:val="21"/>
          <w:lang w:val="en-US"/>
        </w:rPr>
        <w:t>Significant</w:t>
      </w:r>
      <w:r w:rsidRPr="00F373A3">
        <w:rPr>
          <w:rFonts w:ascii="Arial" w:eastAsia="Times New Roman" w:hAnsi="Arial" w:cs="Arial"/>
          <w:bCs/>
          <w:sz w:val="21"/>
          <w:szCs w:val="21"/>
          <w:lang w:val="en-US"/>
        </w:rPr>
        <w:t xml:space="preserve"> </w:t>
      </w:r>
      <w:r w:rsidRPr="00F373A3">
        <w:rPr>
          <w:rFonts w:ascii="Arial" w:eastAsia="Calibri" w:hAnsi="Arial" w:cs="Arial"/>
          <w:bCs/>
          <w:sz w:val="21"/>
          <w:szCs w:val="21"/>
          <w:lang w:val="en-US"/>
        </w:rPr>
        <w:t>values</w:t>
      </w:r>
      <w:r w:rsidRPr="00F373A3">
        <w:rPr>
          <w:rFonts w:ascii="Arial" w:eastAsia="Times New Roman" w:hAnsi="Arial" w:cs="Arial"/>
          <w:bCs/>
          <w:sz w:val="21"/>
          <w:szCs w:val="21"/>
          <w:lang w:val="en-US"/>
        </w:rPr>
        <w:t xml:space="preserve"> </w:t>
      </w:r>
      <w:r w:rsidRPr="00F373A3">
        <w:rPr>
          <w:rFonts w:ascii="Arial" w:eastAsia="Calibri" w:hAnsi="Arial" w:cs="Arial"/>
          <w:bCs/>
          <w:sz w:val="21"/>
          <w:szCs w:val="21"/>
          <w:lang w:val="en-US"/>
        </w:rPr>
        <w:t>are</w:t>
      </w:r>
      <w:r w:rsidRPr="00F373A3">
        <w:rPr>
          <w:rFonts w:ascii="Arial" w:eastAsia="Times New Roman" w:hAnsi="Arial" w:cs="Arial"/>
          <w:bCs/>
          <w:sz w:val="21"/>
          <w:szCs w:val="21"/>
          <w:lang w:val="en-US"/>
        </w:rPr>
        <w:t xml:space="preserve"> </w:t>
      </w:r>
      <w:r w:rsidRPr="00F373A3">
        <w:rPr>
          <w:rFonts w:ascii="Arial" w:eastAsia="Calibri" w:hAnsi="Arial" w:cs="Arial"/>
          <w:bCs/>
          <w:sz w:val="21"/>
          <w:szCs w:val="21"/>
          <w:lang w:val="en-US"/>
        </w:rPr>
        <w:t>given</w:t>
      </w:r>
      <w:r w:rsidRPr="00F373A3">
        <w:rPr>
          <w:rFonts w:ascii="Arial" w:eastAsia="Times New Roman" w:hAnsi="Arial" w:cs="Arial"/>
          <w:bCs/>
          <w:sz w:val="21"/>
          <w:szCs w:val="21"/>
          <w:lang w:val="en-US"/>
        </w:rPr>
        <w:t xml:space="preserve"> </w:t>
      </w:r>
      <w:r w:rsidRPr="00F373A3">
        <w:rPr>
          <w:rFonts w:ascii="Arial" w:eastAsia="Calibri" w:hAnsi="Arial" w:cs="Arial"/>
          <w:bCs/>
          <w:sz w:val="21"/>
          <w:szCs w:val="21"/>
          <w:lang w:val="en-US"/>
        </w:rPr>
        <w:t>in</w:t>
      </w:r>
      <w:r w:rsidRPr="00F373A3">
        <w:rPr>
          <w:rFonts w:ascii="Arial" w:eastAsia="Times New Roman" w:hAnsi="Arial" w:cs="Arial"/>
          <w:bCs/>
          <w:sz w:val="21"/>
          <w:szCs w:val="21"/>
          <w:lang w:val="en-US"/>
        </w:rPr>
        <w:t xml:space="preserve"> </w:t>
      </w:r>
      <w:r w:rsidRPr="00F373A3">
        <w:rPr>
          <w:rFonts w:ascii="Arial" w:eastAsia="Calibri" w:hAnsi="Arial" w:cs="Arial"/>
          <w:bCs/>
          <w:sz w:val="21"/>
          <w:szCs w:val="21"/>
          <w:lang w:val="en-US"/>
        </w:rPr>
        <w:t>bold</w:t>
      </w:r>
      <w:r w:rsidRPr="00F373A3">
        <w:rPr>
          <w:rFonts w:ascii="Arial" w:eastAsia="Times New Roman" w:hAnsi="Arial" w:cs="Arial"/>
          <w:bCs/>
          <w:sz w:val="21"/>
          <w:szCs w:val="21"/>
          <w:lang w:val="en-US"/>
        </w:rPr>
        <w:t>.</w:t>
      </w:r>
    </w:p>
    <w:p w14:paraId="44252EA0" w14:textId="77777777" w:rsidR="00425923" w:rsidRDefault="00425923">
      <w:pPr>
        <w:rPr>
          <w:lang w:val="en-US"/>
        </w:rPr>
      </w:pPr>
    </w:p>
    <w:sectPr w:rsidR="00425923" w:rsidSect="00491157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4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1D2D"/>
    <w:rsid w:val="0000404C"/>
    <w:rsid w:val="0000743C"/>
    <w:rsid w:val="00007EE6"/>
    <w:rsid w:val="00010F6B"/>
    <w:rsid w:val="00010FCB"/>
    <w:rsid w:val="000129D2"/>
    <w:rsid w:val="00014E8D"/>
    <w:rsid w:val="00016490"/>
    <w:rsid w:val="00021D9C"/>
    <w:rsid w:val="000259B0"/>
    <w:rsid w:val="000267C0"/>
    <w:rsid w:val="00030F05"/>
    <w:rsid w:val="00031DDD"/>
    <w:rsid w:val="00031DF8"/>
    <w:rsid w:val="00034632"/>
    <w:rsid w:val="00035C40"/>
    <w:rsid w:val="00037EE3"/>
    <w:rsid w:val="000445C9"/>
    <w:rsid w:val="00045C35"/>
    <w:rsid w:val="00046EF0"/>
    <w:rsid w:val="00047A3F"/>
    <w:rsid w:val="00047B7B"/>
    <w:rsid w:val="0005079D"/>
    <w:rsid w:val="00051303"/>
    <w:rsid w:val="000537F1"/>
    <w:rsid w:val="00054DD5"/>
    <w:rsid w:val="000573AB"/>
    <w:rsid w:val="00057AE5"/>
    <w:rsid w:val="0006303C"/>
    <w:rsid w:val="000657C6"/>
    <w:rsid w:val="0007074A"/>
    <w:rsid w:val="00072EFA"/>
    <w:rsid w:val="0007637B"/>
    <w:rsid w:val="0008097F"/>
    <w:rsid w:val="000811D7"/>
    <w:rsid w:val="000828DC"/>
    <w:rsid w:val="0008409A"/>
    <w:rsid w:val="00084485"/>
    <w:rsid w:val="0008694D"/>
    <w:rsid w:val="000921FC"/>
    <w:rsid w:val="00093E51"/>
    <w:rsid w:val="000974AF"/>
    <w:rsid w:val="00097F4A"/>
    <w:rsid w:val="000A1241"/>
    <w:rsid w:val="000A7178"/>
    <w:rsid w:val="000A77DF"/>
    <w:rsid w:val="000A79E2"/>
    <w:rsid w:val="000B0582"/>
    <w:rsid w:val="000B3623"/>
    <w:rsid w:val="000B658A"/>
    <w:rsid w:val="000B6E3A"/>
    <w:rsid w:val="000B7DCD"/>
    <w:rsid w:val="000C4628"/>
    <w:rsid w:val="000C621F"/>
    <w:rsid w:val="000C79C1"/>
    <w:rsid w:val="000D3BBC"/>
    <w:rsid w:val="000D5007"/>
    <w:rsid w:val="000D6783"/>
    <w:rsid w:val="000E27D3"/>
    <w:rsid w:val="000E3C87"/>
    <w:rsid w:val="000E5F20"/>
    <w:rsid w:val="000F1043"/>
    <w:rsid w:val="000F21F2"/>
    <w:rsid w:val="000F565E"/>
    <w:rsid w:val="000F67EF"/>
    <w:rsid w:val="001016A9"/>
    <w:rsid w:val="0010344A"/>
    <w:rsid w:val="00111D2D"/>
    <w:rsid w:val="00115B3B"/>
    <w:rsid w:val="00117DC7"/>
    <w:rsid w:val="00120797"/>
    <w:rsid w:val="001207D5"/>
    <w:rsid w:val="001316BE"/>
    <w:rsid w:val="00131BEB"/>
    <w:rsid w:val="001339DC"/>
    <w:rsid w:val="00134AD1"/>
    <w:rsid w:val="00135F28"/>
    <w:rsid w:val="001379F1"/>
    <w:rsid w:val="00141C74"/>
    <w:rsid w:val="00143398"/>
    <w:rsid w:val="00143997"/>
    <w:rsid w:val="00143A78"/>
    <w:rsid w:val="0014428C"/>
    <w:rsid w:val="00145AA5"/>
    <w:rsid w:val="001510AB"/>
    <w:rsid w:val="00151A9C"/>
    <w:rsid w:val="00164794"/>
    <w:rsid w:val="00170BA3"/>
    <w:rsid w:val="00172ACF"/>
    <w:rsid w:val="001734F1"/>
    <w:rsid w:val="001747F2"/>
    <w:rsid w:val="0018100F"/>
    <w:rsid w:val="00182671"/>
    <w:rsid w:val="00182905"/>
    <w:rsid w:val="0018395B"/>
    <w:rsid w:val="00183A52"/>
    <w:rsid w:val="001870EB"/>
    <w:rsid w:val="00193C35"/>
    <w:rsid w:val="00194F00"/>
    <w:rsid w:val="00195F4E"/>
    <w:rsid w:val="001961DC"/>
    <w:rsid w:val="0019679C"/>
    <w:rsid w:val="001A023A"/>
    <w:rsid w:val="001A2720"/>
    <w:rsid w:val="001A3E9A"/>
    <w:rsid w:val="001A6534"/>
    <w:rsid w:val="001A75E8"/>
    <w:rsid w:val="001B0BFE"/>
    <w:rsid w:val="001B1951"/>
    <w:rsid w:val="001B299B"/>
    <w:rsid w:val="001B37FD"/>
    <w:rsid w:val="001B3CEA"/>
    <w:rsid w:val="001B628B"/>
    <w:rsid w:val="001C0552"/>
    <w:rsid w:val="001C39EB"/>
    <w:rsid w:val="001C4505"/>
    <w:rsid w:val="001C686E"/>
    <w:rsid w:val="001D19E0"/>
    <w:rsid w:val="001D21CB"/>
    <w:rsid w:val="001D72BA"/>
    <w:rsid w:val="001E168A"/>
    <w:rsid w:val="001E4C7B"/>
    <w:rsid w:val="001E4EF6"/>
    <w:rsid w:val="001F0D44"/>
    <w:rsid w:val="001F39E7"/>
    <w:rsid w:val="001F51CD"/>
    <w:rsid w:val="001F7A17"/>
    <w:rsid w:val="002001D6"/>
    <w:rsid w:val="00201F0C"/>
    <w:rsid w:val="002036D9"/>
    <w:rsid w:val="00204FBD"/>
    <w:rsid w:val="00205DBA"/>
    <w:rsid w:val="0020655F"/>
    <w:rsid w:val="00207227"/>
    <w:rsid w:val="00210726"/>
    <w:rsid w:val="002130DE"/>
    <w:rsid w:val="00215928"/>
    <w:rsid w:val="002219B5"/>
    <w:rsid w:val="00223072"/>
    <w:rsid w:val="00230E1E"/>
    <w:rsid w:val="002328D9"/>
    <w:rsid w:val="00235839"/>
    <w:rsid w:val="00241068"/>
    <w:rsid w:val="00241D03"/>
    <w:rsid w:val="00245591"/>
    <w:rsid w:val="00246F9C"/>
    <w:rsid w:val="00251BEC"/>
    <w:rsid w:val="00257861"/>
    <w:rsid w:val="002626C1"/>
    <w:rsid w:val="00271676"/>
    <w:rsid w:val="0027180E"/>
    <w:rsid w:val="002744CE"/>
    <w:rsid w:val="00274EA4"/>
    <w:rsid w:val="0028232B"/>
    <w:rsid w:val="002845E9"/>
    <w:rsid w:val="002932E4"/>
    <w:rsid w:val="0029589E"/>
    <w:rsid w:val="0029617E"/>
    <w:rsid w:val="0029712E"/>
    <w:rsid w:val="002978F7"/>
    <w:rsid w:val="002A473A"/>
    <w:rsid w:val="002B6FBF"/>
    <w:rsid w:val="002C217E"/>
    <w:rsid w:val="002C33AD"/>
    <w:rsid w:val="002C545B"/>
    <w:rsid w:val="002D0184"/>
    <w:rsid w:val="002D179C"/>
    <w:rsid w:val="002E1236"/>
    <w:rsid w:val="002E169D"/>
    <w:rsid w:val="002E5CD5"/>
    <w:rsid w:val="002E5D5C"/>
    <w:rsid w:val="002E6CF9"/>
    <w:rsid w:val="002E7BEB"/>
    <w:rsid w:val="002F0796"/>
    <w:rsid w:val="002F7748"/>
    <w:rsid w:val="003003E2"/>
    <w:rsid w:val="00301DED"/>
    <w:rsid w:val="00306FB4"/>
    <w:rsid w:val="00307E50"/>
    <w:rsid w:val="00310768"/>
    <w:rsid w:val="00310E15"/>
    <w:rsid w:val="003121F3"/>
    <w:rsid w:val="003125D3"/>
    <w:rsid w:val="00315210"/>
    <w:rsid w:val="003202B0"/>
    <w:rsid w:val="00320CD3"/>
    <w:rsid w:val="00321C8B"/>
    <w:rsid w:val="003222F4"/>
    <w:rsid w:val="0032361C"/>
    <w:rsid w:val="00323658"/>
    <w:rsid w:val="00324173"/>
    <w:rsid w:val="00324471"/>
    <w:rsid w:val="00324A34"/>
    <w:rsid w:val="003253C3"/>
    <w:rsid w:val="0033311F"/>
    <w:rsid w:val="003332B0"/>
    <w:rsid w:val="0033654B"/>
    <w:rsid w:val="00337FF5"/>
    <w:rsid w:val="00343905"/>
    <w:rsid w:val="00344AE2"/>
    <w:rsid w:val="00347D00"/>
    <w:rsid w:val="00353627"/>
    <w:rsid w:val="003554E1"/>
    <w:rsid w:val="00361CE6"/>
    <w:rsid w:val="00364B82"/>
    <w:rsid w:val="00365E3C"/>
    <w:rsid w:val="00365E4B"/>
    <w:rsid w:val="00367570"/>
    <w:rsid w:val="00371A94"/>
    <w:rsid w:val="003765EF"/>
    <w:rsid w:val="00387343"/>
    <w:rsid w:val="00390A1A"/>
    <w:rsid w:val="00394AF0"/>
    <w:rsid w:val="003979D7"/>
    <w:rsid w:val="003A341C"/>
    <w:rsid w:val="003A3933"/>
    <w:rsid w:val="003A408D"/>
    <w:rsid w:val="003A60B3"/>
    <w:rsid w:val="003B061A"/>
    <w:rsid w:val="003B2D4C"/>
    <w:rsid w:val="003B366F"/>
    <w:rsid w:val="003B7C2A"/>
    <w:rsid w:val="003C05D0"/>
    <w:rsid w:val="003C0A06"/>
    <w:rsid w:val="003C2544"/>
    <w:rsid w:val="003D1684"/>
    <w:rsid w:val="003D2EC4"/>
    <w:rsid w:val="003D4376"/>
    <w:rsid w:val="003D4A54"/>
    <w:rsid w:val="003D4A81"/>
    <w:rsid w:val="003D578D"/>
    <w:rsid w:val="003E5232"/>
    <w:rsid w:val="003F2116"/>
    <w:rsid w:val="003F45E6"/>
    <w:rsid w:val="0040104D"/>
    <w:rsid w:val="00406E99"/>
    <w:rsid w:val="00410602"/>
    <w:rsid w:val="00413255"/>
    <w:rsid w:val="004132E4"/>
    <w:rsid w:val="00413EB4"/>
    <w:rsid w:val="00415052"/>
    <w:rsid w:val="004163F1"/>
    <w:rsid w:val="00417769"/>
    <w:rsid w:val="0042180F"/>
    <w:rsid w:val="00423C87"/>
    <w:rsid w:val="00425923"/>
    <w:rsid w:val="004300D4"/>
    <w:rsid w:val="00445F4C"/>
    <w:rsid w:val="0045044C"/>
    <w:rsid w:val="00451B4B"/>
    <w:rsid w:val="004537C1"/>
    <w:rsid w:val="004577B1"/>
    <w:rsid w:val="004646E5"/>
    <w:rsid w:val="00466241"/>
    <w:rsid w:val="004669CE"/>
    <w:rsid w:val="00471A4A"/>
    <w:rsid w:val="004738C4"/>
    <w:rsid w:val="00473AD5"/>
    <w:rsid w:val="004751D0"/>
    <w:rsid w:val="004824A2"/>
    <w:rsid w:val="00483DE3"/>
    <w:rsid w:val="00483FA9"/>
    <w:rsid w:val="004851B6"/>
    <w:rsid w:val="0049058B"/>
    <w:rsid w:val="00491157"/>
    <w:rsid w:val="00491AE8"/>
    <w:rsid w:val="00491C1F"/>
    <w:rsid w:val="00493AAD"/>
    <w:rsid w:val="00494BE2"/>
    <w:rsid w:val="004A1377"/>
    <w:rsid w:val="004A270E"/>
    <w:rsid w:val="004A2BD4"/>
    <w:rsid w:val="004A53DB"/>
    <w:rsid w:val="004B3A11"/>
    <w:rsid w:val="004C318E"/>
    <w:rsid w:val="004C4686"/>
    <w:rsid w:val="004C7789"/>
    <w:rsid w:val="004C7907"/>
    <w:rsid w:val="004D3DA4"/>
    <w:rsid w:val="004D420E"/>
    <w:rsid w:val="004D61D5"/>
    <w:rsid w:val="004D7511"/>
    <w:rsid w:val="004E46BA"/>
    <w:rsid w:val="004E48EE"/>
    <w:rsid w:val="004E6631"/>
    <w:rsid w:val="004E68FE"/>
    <w:rsid w:val="004F08DA"/>
    <w:rsid w:val="004F097B"/>
    <w:rsid w:val="004F28FE"/>
    <w:rsid w:val="004F4CF2"/>
    <w:rsid w:val="004F6919"/>
    <w:rsid w:val="0050088B"/>
    <w:rsid w:val="005021C8"/>
    <w:rsid w:val="00502FD6"/>
    <w:rsid w:val="0050777D"/>
    <w:rsid w:val="0052371B"/>
    <w:rsid w:val="00527A0D"/>
    <w:rsid w:val="0053022A"/>
    <w:rsid w:val="00530590"/>
    <w:rsid w:val="00531188"/>
    <w:rsid w:val="00531A28"/>
    <w:rsid w:val="00532C8D"/>
    <w:rsid w:val="00533494"/>
    <w:rsid w:val="0053536E"/>
    <w:rsid w:val="005358A3"/>
    <w:rsid w:val="00536632"/>
    <w:rsid w:val="00536643"/>
    <w:rsid w:val="00536F26"/>
    <w:rsid w:val="00544001"/>
    <w:rsid w:val="005475C1"/>
    <w:rsid w:val="00550251"/>
    <w:rsid w:val="00552F1D"/>
    <w:rsid w:val="0055314B"/>
    <w:rsid w:val="005536E1"/>
    <w:rsid w:val="0055528C"/>
    <w:rsid w:val="005569B0"/>
    <w:rsid w:val="00556F36"/>
    <w:rsid w:val="00557650"/>
    <w:rsid w:val="005614AB"/>
    <w:rsid w:val="00563009"/>
    <w:rsid w:val="005631A0"/>
    <w:rsid w:val="0056335F"/>
    <w:rsid w:val="00571559"/>
    <w:rsid w:val="00574336"/>
    <w:rsid w:val="005752B7"/>
    <w:rsid w:val="00576869"/>
    <w:rsid w:val="0058057B"/>
    <w:rsid w:val="00584784"/>
    <w:rsid w:val="00586A62"/>
    <w:rsid w:val="00592453"/>
    <w:rsid w:val="00595DEA"/>
    <w:rsid w:val="005A3366"/>
    <w:rsid w:val="005A5B28"/>
    <w:rsid w:val="005B040E"/>
    <w:rsid w:val="005B47A8"/>
    <w:rsid w:val="005B7D7B"/>
    <w:rsid w:val="005C0934"/>
    <w:rsid w:val="005C25F0"/>
    <w:rsid w:val="005C4A25"/>
    <w:rsid w:val="005C68A7"/>
    <w:rsid w:val="005C6946"/>
    <w:rsid w:val="005C711F"/>
    <w:rsid w:val="005C7C7A"/>
    <w:rsid w:val="005D19F2"/>
    <w:rsid w:val="005D1B57"/>
    <w:rsid w:val="005D23E5"/>
    <w:rsid w:val="005D247D"/>
    <w:rsid w:val="005D5E9C"/>
    <w:rsid w:val="005E2981"/>
    <w:rsid w:val="005F2BCE"/>
    <w:rsid w:val="005F40F2"/>
    <w:rsid w:val="005F50E8"/>
    <w:rsid w:val="005F64EA"/>
    <w:rsid w:val="00600222"/>
    <w:rsid w:val="00601659"/>
    <w:rsid w:val="00601D5A"/>
    <w:rsid w:val="006102F0"/>
    <w:rsid w:val="006107A8"/>
    <w:rsid w:val="0061166A"/>
    <w:rsid w:val="00614C50"/>
    <w:rsid w:val="006168FF"/>
    <w:rsid w:val="00621AA0"/>
    <w:rsid w:val="00624D95"/>
    <w:rsid w:val="006276FB"/>
    <w:rsid w:val="00632697"/>
    <w:rsid w:val="00632BB2"/>
    <w:rsid w:val="00634BC6"/>
    <w:rsid w:val="00635102"/>
    <w:rsid w:val="00635143"/>
    <w:rsid w:val="00635E37"/>
    <w:rsid w:val="00644F8B"/>
    <w:rsid w:val="00652BB1"/>
    <w:rsid w:val="006553EA"/>
    <w:rsid w:val="00656381"/>
    <w:rsid w:val="00660785"/>
    <w:rsid w:val="006616A4"/>
    <w:rsid w:val="00661AEA"/>
    <w:rsid w:val="00663703"/>
    <w:rsid w:val="006646B7"/>
    <w:rsid w:val="0066714E"/>
    <w:rsid w:val="0066744A"/>
    <w:rsid w:val="00672223"/>
    <w:rsid w:val="006768E6"/>
    <w:rsid w:val="006773B1"/>
    <w:rsid w:val="006801ED"/>
    <w:rsid w:val="006808F3"/>
    <w:rsid w:val="006818E9"/>
    <w:rsid w:val="00684362"/>
    <w:rsid w:val="006860D2"/>
    <w:rsid w:val="006901EB"/>
    <w:rsid w:val="0069264C"/>
    <w:rsid w:val="00693FCE"/>
    <w:rsid w:val="006941FC"/>
    <w:rsid w:val="006948AB"/>
    <w:rsid w:val="0069530E"/>
    <w:rsid w:val="006A516E"/>
    <w:rsid w:val="006A5852"/>
    <w:rsid w:val="006A659D"/>
    <w:rsid w:val="006B76EF"/>
    <w:rsid w:val="006B79E1"/>
    <w:rsid w:val="006B7E6F"/>
    <w:rsid w:val="006C048D"/>
    <w:rsid w:val="006C0816"/>
    <w:rsid w:val="006C1AEE"/>
    <w:rsid w:val="006C3ACE"/>
    <w:rsid w:val="006C4D85"/>
    <w:rsid w:val="006C5E1D"/>
    <w:rsid w:val="006C7490"/>
    <w:rsid w:val="006C791B"/>
    <w:rsid w:val="006D0F08"/>
    <w:rsid w:val="006D2008"/>
    <w:rsid w:val="006E3140"/>
    <w:rsid w:val="006E42F2"/>
    <w:rsid w:val="006E5C52"/>
    <w:rsid w:val="006F2928"/>
    <w:rsid w:val="006F355D"/>
    <w:rsid w:val="006F657F"/>
    <w:rsid w:val="0070464D"/>
    <w:rsid w:val="0070470D"/>
    <w:rsid w:val="0070489B"/>
    <w:rsid w:val="00706927"/>
    <w:rsid w:val="007100E3"/>
    <w:rsid w:val="0071054D"/>
    <w:rsid w:val="00711779"/>
    <w:rsid w:val="00712AC3"/>
    <w:rsid w:val="007136DF"/>
    <w:rsid w:val="00714022"/>
    <w:rsid w:val="00726963"/>
    <w:rsid w:val="0072733F"/>
    <w:rsid w:val="00730BDA"/>
    <w:rsid w:val="00732622"/>
    <w:rsid w:val="007327FE"/>
    <w:rsid w:val="00734BDF"/>
    <w:rsid w:val="007367C7"/>
    <w:rsid w:val="0073706F"/>
    <w:rsid w:val="0073744B"/>
    <w:rsid w:val="007379BC"/>
    <w:rsid w:val="00743235"/>
    <w:rsid w:val="00744F2F"/>
    <w:rsid w:val="007451D3"/>
    <w:rsid w:val="00745226"/>
    <w:rsid w:val="00752D7F"/>
    <w:rsid w:val="0075308D"/>
    <w:rsid w:val="00753D90"/>
    <w:rsid w:val="007568F1"/>
    <w:rsid w:val="00757261"/>
    <w:rsid w:val="00763E70"/>
    <w:rsid w:val="00765067"/>
    <w:rsid w:val="00770B7A"/>
    <w:rsid w:val="007717E5"/>
    <w:rsid w:val="007763E8"/>
    <w:rsid w:val="00777646"/>
    <w:rsid w:val="00781208"/>
    <w:rsid w:val="0078204F"/>
    <w:rsid w:val="00782D15"/>
    <w:rsid w:val="0078356B"/>
    <w:rsid w:val="0079301F"/>
    <w:rsid w:val="007952C6"/>
    <w:rsid w:val="007958E2"/>
    <w:rsid w:val="0079755A"/>
    <w:rsid w:val="007A4448"/>
    <w:rsid w:val="007A456D"/>
    <w:rsid w:val="007A47E7"/>
    <w:rsid w:val="007B0809"/>
    <w:rsid w:val="007B1414"/>
    <w:rsid w:val="007B244B"/>
    <w:rsid w:val="007B5C0C"/>
    <w:rsid w:val="007B6B98"/>
    <w:rsid w:val="007B709F"/>
    <w:rsid w:val="007C0386"/>
    <w:rsid w:val="007C0672"/>
    <w:rsid w:val="007C14B3"/>
    <w:rsid w:val="007C2CD5"/>
    <w:rsid w:val="007C4FFD"/>
    <w:rsid w:val="007D4B67"/>
    <w:rsid w:val="007E050F"/>
    <w:rsid w:val="007E20DC"/>
    <w:rsid w:val="007E4133"/>
    <w:rsid w:val="007E507E"/>
    <w:rsid w:val="007E5E05"/>
    <w:rsid w:val="007E70A3"/>
    <w:rsid w:val="007E7F21"/>
    <w:rsid w:val="007F2DB0"/>
    <w:rsid w:val="007F3C24"/>
    <w:rsid w:val="008000D9"/>
    <w:rsid w:val="00802C7A"/>
    <w:rsid w:val="00805AAC"/>
    <w:rsid w:val="00806800"/>
    <w:rsid w:val="00807430"/>
    <w:rsid w:val="008134FB"/>
    <w:rsid w:val="008136E0"/>
    <w:rsid w:val="008148BB"/>
    <w:rsid w:val="008153B7"/>
    <w:rsid w:val="00815BE7"/>
    <w:rsid w:val="00816D6D"/>
    <w:rsid w:val="00816DC1"/>
    <w:rsid w:val="00825983"/>
    <w:rsid w:val="00827DEA"/>
    <w:rsid w:val="00830E86"/>
    <w:rsid w:val="00833E66"/>
    <w:rsid w:val="00833EA8"/>
    <w:rsid w:val="00835667"/>
    <w:rsid w:val="00835A91"/>
    <w:rsid w:val="00841F11"/>
    <w:rsid w:val="008442EE"/>
    <w:rsid w:val="00845A89"/>
    <w:rsid w:val="0084795A"/>
    <w:rsid w:val="00847F67"/>
    <w:rsid w:val="00851279"/>
    <w:rsid w:val="0085239F"/>
    <w:rsid w:val="0085277E"/>
    <w:rsid w:val="008540C5"/>
    <w:rsid w:val="0087271C"/>
    <w:rsid w:val="008764F2"/>
    <w:rsid w:val="0088255A"/>
    <w:rsid w:val="00882B3F"/>
    <w:rsid w:val="00883ADD"/>
    <w:rsid w:val="00886FC9"/>
    <w:rsid w:val="008875F8"/>
    <w:rsid w:val="0089499C"/>
    <w:rsid w:val="008A1BD8"/>
    <w:rsid w:val="008A6456"/>
    <w:rsid w:val="008B3C72"/>
    <w:rsid w:val="008B3D1E"/>
    <w:rsid w:val="008C02C4"/>
    <w:rsid w:val="008C080F"/>
    <w:rsid w:val="008C2885"/>
    <w:rsid w:val="008C4A28"/>
    <w:rsid w:val="008C724C"/>
    <w:rsid w:val="008D16F8"/>
    <w:rsid w:val="008D18E4"/>
    <w:rsid w:val="008D5EBF"/>
    <w:rsid w:val="008D602B"/>
    <w:rsid w:val="008E20D2"/>
    <w:rsid w:val="008E5568"/>
    <w:rsid w:val="008E6F45"/>
    <w:rsid w:val="008F3E07"/>
    <w:rsid w:val="008F6885"/>
    <w:rsid w:val="00901DC3"/>
    <w:rsid w:val="009022AB"/>
    <w:rsid w:val="00902A01"/>
    <w:rsid w:val="00903329"/>
    <w:rsid w:val="00905984"/>
    <w:rsid w:val="00907780"/>
    <w:rsid w:val="009120CC"/>
    <w:rsid w:val="00916676"/>
    <w:rsid w:val="0092192D"/>
    <w:rsid w:val="00921CA3"/>
    <w:rsid w:val="00924F4D"/>
    <w:rsid w:val="00926FB2"/>
    <w:rsid w:val="00927B73"/>
    <w:rsid w:val="00931603"/>
    <w:rsid w:val="00933D99"/>
    <w:rsid w:val="00937E1C"/>
    <w:rsid w:val="0094106B"/>
    <w:rsid w:val="00943766"/>
    <w:rsid w:val="00943BED"/>
    <w:rsid w:val="0094477F"/>
    <w:rsid w:val="00952308"/>
    <w:rsid w:val="00954C3D"/>
    <w:rsid w:val="00955B2F"/>
    <w:rsid w:val="0096071F"/>
    <w:rsid w:val="00964AAE"/>
    <w:rsid w:val="009670CE"/>
    <w:rsid w:val="00972628"/>
    <w:rsid w:val="0097382A"/>
    <w:rsid w:val="00974940"/>
    <w:rsid w:val="0098286D"/>
    <w:rsid w:val="0099036F"/>
    <w:rsid w:val="00993781"/>
    <w:rsid w:val="00993C15"/>
    <w:rsid w:val="00994374"/>
    <w:rsid w:val="00997EFF"/>
    <w:rsid w:val="009A2529"/>
    <w:rsid w:val="009A4846"/>
    <w:rsid w:val="009A7FBC"/>
    <w:rsid w:val="009B44CD"/>
    <w:rsid w:val="009B5891"/>
    <w:rsid w:val="009B64E0"/>
    <w:rsid w:val="009B7309"/>
    <w:rsid w:val="009C053B"/>
    <w:rsid w:val="009C5F10"/>
    <w:rsid w:val="009D19B3"/>
    <w:rsid w:val="009D4319"/>
    <w:rsid w:val="009D4DA2"/>
    <w:rsid w:val="009E1D28"/>
    <w:rsid w:val="009E2E67"/>
    <w:rsid w:val="009E3600"/>
    <w:rsid w:val="009E7024"/>
    <w:rsid w:val="009E72D9"/>
    <w:rsid w:val="009F6FB9"/>
    <w:rsid w:val="00A01F01"/>
    <w:rsid w:val="00A02A5F"/>
    <w:rsid w:val="00A11DD6"/>
    <w:rsid w:val="00A129F9"/>
    <w:rsid w:val="00A12C5A"/>
    <w:rsid w:val="00A14FFE"/>
    <w:rsid w:val="00A175E3"/>
    <w:rsid w:val="00A20900"/>
    <w:rsid w:val="00A22304"/>
    <w:rsid w:val="00A23A51"/>
    <w:rsid w:val="00A23B4E"/>
    <w:rsid w:val="00A24091"/>
    <w:rsid w:val="00A26024"/>
    <w:rsid w:val="00A26304"/>
    <w:rsid w:val="00A31062"/>
    <w:rsid w:val="00A43BDD"/>
    <w:rsid w:val="00A514D2"/>
    <w:rsid w:val="00A530D3"/>
    <w:rsid w:val="00A5710A"/>
    <w:rsid w:val="00A64F90"/>
    <w:rsid w:val="00A651AA"/>
    <w:rsid w:val="00A65EBF"/>
    <w:rsid w:val="00A708FA"/>
    <w:rsid w:val="00A70D69"/>
    <w:rsid w:val="00A73588"/>
    <w:rsid w:val="00A7619A"/>
    <w:rsid w:val="00A7653C"/>
    <w:rsid w:val="00A76E21"/>
    <w:rsid w:val="00A804E7"/>
    <w:rsid w:val="00A80F1C"/>
    <w:rsid w:val="00A8334C"/>
    <w:rsid w:val="00A8682B"/>
    <w:rsid w:val="00A90554"/>
    <w:rsid w:val="00A90F26"/>
    <w:rsid w:val="00A965E3"/>
    <w:rsid w:val="00A97028"/>
    <w:rsid w:val="00A97692"/>
    <w:rsid w:val="00AA1DCF"/>
    <w:rsid w:val="00AA2198"/>
    <w:rsid w:val="00AA23D7"/>
    <w:rsid w:val="00AA4581"/>
    <w:rsid w:val="00AA4DA5"/>
    <w:rsid w:val="00AA730E"/>
    <w:rsid w:val="00AB1E51"/>
    <w:rsid w:val="00AB2D42"/>
    <w:rsid w:val="00AB7F9D"/>
    <w:rsid w:val="00AC350B"/>
    <w:rsid w:val="00AC4000"/>
    <w:rsid w:val="00AC4658"/>
    <w:rsid w:val="00AD4577"/>
    <w:rsid w:val="00AD45C9"/>
    <w:rsid w:val="00AD4DB0"/>
    <w:rsid w:val="00AD4F5F"/>
    <w:rsid w:val="00AD6AC5"/>
    <w:rsid w:val="00AD7C42"/>
    <w:rsid w:val="00AE39A1"/>
    <w:rsid w:val="00AE3A52"/>
    <w:rsid w:val="00AE3C28"/>
    <w:rsid w:val="00AE6560"/>
    <w:rsid w:val="00AE706E"/>
    <w:rsid w:val="00AF0666"/>
    <w:rsid w:val="00AF1038"/>
    <w:rsid w:val="00AF2B84"/>
    <w:rsid w:val="00AF2E2A"/>
    <w:rsid w:val="00AF3EFF"/>
    <w:rsid w:val="00AF499F"/>
    <w:rsid w:val="00AF7A6F"/>
    <w:rsid w:val="00B00BAD"/>
    <w:rsid w:val="00B05C47"/>
    <w:rsid w:val="00B07B78"/>
    <w:rsid w:val="00B137D7"/>
    <w:rsid w:val="00B13CE7"/>
    <w:rsid w:val="00B15378"/>
    <w:rsid w:val="00B15A77"/>
    <w:rsid w:val="00B17B0B"/>
    <w:rsid w:val="00B17E05"/>
    <w:rsid w:val="00B20782"/>
    <w:rsid w:val="00B2406A"/>
    <w:rsid w:val="00B2467F"/>
    <w:rsid w:val="00B2497E"/>
    <w:rsid w:val="00B253C8"/>
    <w:rsid w:val="00B26AE5"/>
    <w:rsid w:val="00B272DB"/>
    <w:rsid w:val="00B32BB8"/>
    <w:rsid w:val="00B370AB"/>
    <w:rsid w:val="00B50B8C"/>
    <w:rsid w:val="00B529FF"/>
    <w:rsid w:val="00B52EC0"/>
    <w:rsid w:val="00B5484E"/>
    <w:rsid w:val="00B61917"/>
    <w:rsid w:val="00B61F00"/>
    <w:rsid w:val="00B72BBC"/>
    <w:rsid w:val="00B74E67"/>
    <w:rsid w:val="00B81970"/>
    <w:rsid w:val="00B819F2"/>
    <w:rsid w:val="00B81B9D"/>
    <w:rsid w:val="00B81C00"/>
    <w:rsid w:val="00B84075"/>
    <w:rsid w:val="00B861C2"/>
    <w:rsid w:val="00B879A7"/>
    <w:rsid w:val="00B87FDA"/>
    <w:rsid w:val="00B974FD"/>
    <w:rsid w:val="00BA25D3"/>
    <w:rsid w:val="00BA4599"/>
    <w:rsid w:val="00BA5740"/>
    <w:rsid w:val="00BA6A9D"/>
    <w:rsid w:val="00BB0934"/>
    <w:rsid w:val="00BB486B"/>
    <w:rsid w:val="00BB4C6A"/>
    <w:rsid w:val="00BB74A9"/>
    <w:rsid w:val="00BB7586"/>
    <w:rsid w:val="00BB7D9A"/>
    <w:rsid w:val="00BC318F"/>
    <w:rsid w:val="00BC422F"/>
    <w:rsid w:val="00BD4271"/>
    <w:rsid w:val="00BD53FC"/>
    <w:rsid w:val="00BD6129"/>
    <w:rsid w:val="00BD66B3"/>
    <w:rsid w:val="00BD72EC"/>
    <w:rsid w:val="00BD7961"/>
    <w:rsid w:val="00BD7B32"/>
    <w:rsid w:val="00BD7C66"/>
    <w:rsid w:val="00BE167B"/>
    <w:rsid w:val="00BE178A"/>
    <w:rsid w:val="00BE4730"/>
    <w:rsid w:val="00BE4EF8"/>
    <w:rsid w:val="00BE7B46"/>
    <w:rsid w:val="00BF45C0"/>
    <w:rsid w:val="00C0031F"/>
    <w:rsid w:val="00C03F5A"/>
    <w:rsid w:val="00C04A5D"/>
    <w:rsid w:val="00C058AF"/>
    <w:rsid w:val="00C06B94"/>
    <w:rsid w:val="00C06EFD"/>
    <w:rsid w:val="00C1171E"/>
    <w:rsid w:val="00C148C5"/>
    <w:rsid w:val="00C16A7D"/>
    <w:rsid w:val="00C219EA"/>
    <w:rsid w:val="00C241FF"/>
    <w:rsid w:val="00C2585C"/>
    <w:rsid w:val="00C27A9A"/>
    <w:rsid w:val="00C309E8"/>
    <w:rsid w:val="00C30F97"/>
    <w:rsid w:val="00C32C92"/>
    <w:rsid w:val="00C33BBA"/>
    <w:rsid w:val="00C35C07"/>
    <w:rsid w:val="00C4125C"/>
    <w:rsid w:val="00C47993"/>
    <w:rsid w:val="00C536DF"/>
    <w:rsid w:val="00C54A16"/>
    <w:rsid w:val="00C6004D"/>
    <w:rsid w:val="00C607E9"/>
    <w:rsid w:val="00C6122C"/>
    <w:rsid w:val="00C62CFC"/>
    <w:rsid w:val="00C71372"/>
    <w:rsid w:val="00C724A8"/>
    <w:rsid w:val="00C7426A"/>
    <w:rsid w:val="00C75816"/>
    <w:rsid w:val="00C76932"/>
    <w:rsid w:val="00C81CCC"/>
    <w:rsid w:val="00C83B28"/>
    <w:rsid w:val="00C90113"/>
    <w:rsid w:val="00C903BA"/>
    <w:rsid w:val="00C9252A"/>
    <w:rsid w:val="00C94170"/>
    <w:rsid w:val="00C97717"/>
    <w:rsid w:val="00C978BC"/>
    <w:rsid w:val="00CA0FF5"/>
    <w:rsid w:val="00CA2180"/>
    <w:rsid w:val="00CA7A71"/>
    <w:rsid w:val="00CB1B93"/>
    <w:rsid w:val="00CB3443"/>
    <w:rsid w:val="00CB6148"/>
    <w:rsid w:val="00CB6774"/>
    <w:rsid w:val="00CB6DFB"/>
    <w:rsid w:val="00CB742F"/>
    <w:rsid w:val="00CB7A5C"/>
    <w:rsid w:val="00CB7C41"/>
    <w:rsid w:val="00CC0739"/>
    <w:rsid w:val="00CC29A2"/>
    <w:rsid w:val="00CC4DA9"/>
    <w:rsid w:val="00CD258C"/>
    <w:rsid w:val="00CD4132"/>
    <w:rsid w:val="00CD6638"/>
    <w:rsid w:val="00CE0EAB"/>
    <w:rsid w:val="00CE25E7"/>
    <w:rsid w:val="00CE6BCE"/>
    <w:rsid w:val="00CE6F93"/>
    <w:rsid w:val="00CF0545"/>
    <w:rsid w:val="00CF0708"/>
    <w:rsid w:val="00CF14FE"/>
    <w:rsid w:val="00CF39DA"/>
    <w:rsid w:val="00CF4E34"/>
    <w:rsid w:val="00D01152"/>
    <w:rsid w:val="00D02371"/>
    <w:rsid w:val="00D05152"/>
    <w:rsid w:val="00D05BDB"/>
    <w:rsid w:val="00D061C2"/>
    <w:rsid w:val="00D074AC"/>
    <w:rsid w:val="00D0768A"/>
    <w:rsid w:val="00D11A41"/>
    <w:rsid w:val="00D122C4"/>
    <w:rsid w:val="00D12BF8"/>
    <w:rsid w:val="00D12D81"/>
    <w:rsid w:val="00D14576"/>
    <w:rsid w:val="00D149B6"/>
    <w:rsid w:val="00D23554"/>
    <w:rsid w:val="00D268B4"/>
    <w:rsid w:val="00D30AF3"/>
    <w:rsid w:val="00D33326"/>
    <w:rsid w:val="00D33332"/>
    <w:rsid w:val="00D40C55"/>
    <w:rsid w:val="00D40ED6"/>
    <w:rsid w:val="00D42E9B"/>
    <w:rsid w:val="00D42F1C"/>
    <w:rsid w:val="00D45366"/>
    <w:rsid w:val="00D46124"/>
    <w:rsid w:val="00D51187"/>
    <w:rsid w:val="00D5122D"/>
    <w:rsid w:val="00D51E48"/>
    <w:rsid w:val="00D5476F"/>
    <w:rsid w:val="00D54857"/>
    <w:rsid w:val="00D605EB"/>
    <w:rsid w:val="00D6171A"/>
    <w:rsid w:val="00D748F5"/>
    <w:rsid w:val="00D76DBC"/>
    <w:rsid w:val="00D802B1"/>
    <w:rsid w:val="00D809BD"/>
    <w:rsid w:val="00D80CFB"/>
    <w:rsid w:val="00D814CF"/>
    <w:rsid w:val="00D828FA"/>
    <w:rsid w:val="00D87882"/>
    <w:rsid w:val="00D91409"/>
    <w:rsid w:val="00D92648"/>
    <w:rsid w:val="00D943E5"/>
    <w:rsid w:val="00D95187"/>
    <w:rsid w:val="00D96608"/>
    <w:rsid w:val="00D97941"/>
    <w:rsid w:val="00DA25BA"/>
    <w:rsid w:val="00DA26A7"/>
    <w:rsid w:val="00DA4871"/>
    <w:rsid w:val="00DB0D5C"/>
    <w:rsid w:val="00DB2B34"/>
    <w:rsid w:val="00DB3C63"/>
    <w:rsid w:val="00DB4312"/>
    <w:rsid w:val="00DD1B5A"/>
    <w:rsid w:val="00DD21CA"/>
    <w:rsid w:val="00DD474C"/>
    <w:rsid w:val="00DD6AFD"/>
    <w:rsid w:val="00DD6DFA"/>
    <w:rsid w:val="00DE13E1"/>
    <w:rsid w:val="00DE1E37"/>
    <w:rsid w:val="00DE4ED6"/>
    <w:rsid w:val="00DE61BA"/>
    <w:rsid w:val="00DE76F3"/>
    <w:rsid w:val="00DF0253"/>
    <w:rsid w:val="00DF0634"/>
    <w:rsid w:val="00DF30C5"/>
    <w:rsid w:val="00DF38BB"/>
    <w:rsid w:val="00DF458B"/>
    <w:rsid w:val="00E021C4"/>
    <w:rsid w:val="00E0231A"/>
    <w:rsid w:val="00E04877"/>
    <w:rsid w:val="00E04CCA"/>
    <w:rsid w:val="00E04E22"/>
    <w:rsid w:val="00E07719"/>
    <w:rsid w:val="00E113B1"/>
    <w:rsid w:val="00E117D8"/>
    <w:rsid w:val="00E12399"/>
    <w:rsid w:val="00E15575"/>
    <w:rsid w:val="00E15FDB"/>
    <w:rsid w:val="00E20209"/>
    <w:rsid w:val="00E2482E"/>
    <w:rsid w:val="00E2743C"/>
    <w:rsid w:val="00E30178"/>
    <w:rsid w:val="00E3347A"/>
    <w:rsid w:val="00E33C2B"/>
    <w:rsid w:val="00E41496"/>
    <w:rsid w:val="00E450CC"/>
    <w:rsid w:val="00E4520F"/>
    <w:rsid w:val="00E47063"/>
    <w:rsid w:val="00E528CF"/>
    <w:rsid w:val="00E52992"/>
    <w:rsid w:val="00E55D61"/>
    <w:rsid w:val="00E6523A"/>
    <w:rsid w:val="00E6635D"/>
    <w:rsid w:val="00E67932"/>
    <w:rsid w:val="00E7145B"/>
    <w:rsid w:val="00E72FCA"/>
    <w:rsid w:val="00E82FE5"/>
    <w:rsid w:val="00E83DE9"/>
    <w:rsid w:val="00E9101E"/>
    <w:rsid w:val="00E914E2"/>
    <w:rsid w:val="00E9158F"/>
    <w:rsid w:val="00E93295"/>
    <w:rsid w:val="00E937FF"/>
    <w:rsid w:val="00E95D6A"/>
    <w:rsid w:val="00E9608C"/>
    <w:rsid w:val="00E96DE0"/>
    <w:rsid w:val="00EA0C11"/>
    <w:rsid w:val="00EA2E13"/>
    <w:rsid w:val="00EA41CE"/>
    <w:rsid w:val="00EA6EF4"/>
    <w:rsid w:val="00EB0A31"/>
    <w:rsid w:val="00EB1F65"/>
    <w:rsid w:val="00EB26E1"/>
    <w:rsid w:val="00EB2918"/>
    <w:rsid w:val="00EB4F11"/>
    <w:rsid w:val="00EC0896"/>
    <w:rsid w:val="00EC0BEE"/>
    <w:rsid w:val="00EC1B3B"/>
    <w:rsid w:val="00EC3358"/>
    <w:rsid w:val="00EC4B8F"/>
    <w:rsid w:val="00EC6AC2"/>
    <w:rsid w:val="00ED27BD"/>
    <w:rsid w:val="00ED5393"/>
    <w:rsid w:val="00ED5F7B"/>
    <w:rsid w:val="00EE0F68"/>
    <w:rsid w:val="00EE1CCC"/>
    <w:rsid w:val="00EE435E"/>
    <w:rsid w:val="00EE71F4"/>
    <w:rsid w:val="00EE7A29"/>
    <w:rsid w:val="00EF3F75"/>
    <w:rsid w:val="00EF548F"/>
    <w:rsid w:val="00EF6802"/>
    <w:rsid w:val="00F010BB"/>
    <w:rsid w:val="00F031D5"/>
    <w:rsid w:val="00F03975"/>
    <w:rsid w:val="00F05925"/>
    <w:rsid w:val="00F07583"/>
    <w:rsid w:val="00F07CA6"/>
    <w:rsid w:val="00F1308E"/>
    <w:rsid w:val="00F1441A"/>
    <w:rsid w:val="00F22E05"/>
    <w:rsid w:val="00F24666"/>
    <w:rsid w:val="00F306F8"/>
    <w:rsid w:val="00F34D78"/>
    <w:rsid w:val="00F5220F"/>
    <w:rsid w:val="00F5319D"/>
    <w:rsid w:val="00F635ED"/>
    <w:rsid w:val="00F64358"/>
    <w:rsid w:val="00F6474F"/>
    <w:rsid w:val="00F6716C"/>
    <w:rsid w:val="00F67AF8"/>
    <w:rsid w:val="00F67CC3"/>
    <w:rsid w:val="00F72C6A"/>
    <w:rsid w:val="00F72DD7"/>
    <w:rsid w:val="00F745C6"/>
    <w:rsid w:val="00F75876"/>
    <w:rsid w:val="00F81199"/>
    <w:rsid w:val="00F83791"/>
    <w:rsid w:val="00F86CA8"/>
    <w:rsid w:val="00F949F2"/>
    <w:rsid w:val="00F9607F"/>
    <w:rsid w:val="00F96527"/>
    <w:rsid w:val="00F96E96"/>
    <w:rsid w:val="00FA0671"/>
    <w:rsid w:val="00FA1BF7"/>
    <w:rsid w:val="00FA1ED4"/>
    <w:rsid w:val="00FB1348"/>
    <w:rsid w:val="00FB1A9E"/>
    <w:rsid w:val="00FB1D1B"/>
    <w:rsid w:val="00FB3D00"/>
    <w:rsid w:val="00FB41CE"/>
    <w:rsid w:val="00FB6362"/>
    <w:rsid w:val="00FB6648"/>
    <w:rsid w:val="00FC16BB"/>
    <w:rsid w:val="00FC3659"/>
    <w:rsid w:val="00FC7418"/>
    <w:rsid w:val="00FD04BE"/>
    <w:rsid w:val="00FD230B"/>
    <w:rsid w:val="00FD412B"/>
    <w:rsid w:val="00FD6C22"/>
    <w:rsid w:val="00FD7E98"/>
    <w:rsid w:val="00FE00E6"/>
    <w:rsid w:val="00FE0DBC"/>
    <w:rsid w:val="00FE63F1"/>
    <w:rsid w:val="00FF109B"/>
    <w:rsid w:val="00FF56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5160AA23"/>
  <w15:chartTrackingRefBased/>
  <w15:docId w15:val="{858F438C-73A5-3A43-BD74-970016435A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7E7F2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7</Words>
  <Characters>617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nur Sazpinar</dc:creator>
  <cp:keywords/>
  <dc:description/>
  <cp:lastModifiedBy>Onur Sazpinar</cp:lastModifiedBy>
  <cp:revision>3</cp:revision>
  <dcterms:created xsi:type="dcterms:W3CDTF">2022-04-11T20:48:00Z</dcterms:created>
  <dcterms:modified xsi:type="dcterms:W3CDTF">2022-04-11T20:48:00Z</dcterms:modified>
</cp:coreProperties>
</file>